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1E89C" w14:textId="0C7C375E" w:rsidR="00FC7CA7" w:rsidRPr="0028134C" w:rsidRDefault="00E05B83">
      <w:pPr>
        <w:rPr>
          <w:rFonts w:ascii="Times New Roman" w:hAnsi="Times New Roman" w:cs="Times New Roman"/>
          <w:b/>
          <w:sz w:val="24"/>
          <w:lang w:val="en-US"/>
        </w:rPr>
      </w:pPr>
      <w:r w:rsidRPr="0028134C">
        <w:rPr>
          <w:rFonts w:ascii="Times New Roman" w:eastAsia="Times New Roman" w:hAnsi="Times New Roman" w:cs="Times New Roman"/>
          <w:b/>
          <w:sz w:val="24"/>
          <w:lang w:val="en-US"/>
        </w:rPr>
        <w:t>Appendix 1</w:t>
      </w:r>
      <w:r w:rsidR="00FC7CA7" w:rsidRPr="0028134C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="00533334" w:rsidRPr="0028134C">
        <w:rPr>
          <w:rFonts w:ascii="Times New Roman" w:eastAsia="Times New Roman" w:hAnsi="Times New Roman" w:cs="Times New Roman"/>
          <w:b/>
          <w:sz w:val="24"/>
          <w:lang w:val="en-US"/>
        </w:rPr>
        <w:t>0</w:t>
      </w:r>
      <w:r w:rsidR="00FC7CA7" w:rsidRPr="0028134C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28134C">
        <w:rPr>
          <w:rFonts w:ascii="Times New Roman" w:eastAsia="Times New Roman" w:hAnsi="Times New Roman" w:cs="Times New Roman"/>
          <w:b/>
          <w:sz w:val="24"/>
          <w:lang w:val="en-US"/>
        </w:rPr>
        <w:t>Search strategy</w:t>
      </w:r>
      <w:r w:rsidRPr="0028134C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6616AA25" w14:textId="77777777" w:rsidR="004031DD" w:rsidRPr="0028134C" w:rsidRDefault="004031DD">
      <w:pPr>
        <w:rPr>
          <w:rFonts w:ascii="Times New Roman" w:hAnsi="Times New Roman" w:cs="Times New Roman"/>
          <w:b/>
          <w:lang w:val="en-US"/>
        </w:rPr>
      </w:pPr>
    </w:p>
    <w:p w14:paraId="715C1E62" w14:textId="2402876B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i/>
          <w:lang w:val="en-US"/>
        </w:rPr>
        <w:t>Database</w:t>
      </w:r>
      <w:r w:rsidRPr="0028134C">
        <w:rPr>
          <w:rFonts w:ascii="Times New Roman" w:hAnsi="Times New Roman" w:cs="Times New Roman"/>
          <w:lang w:val="en-US"/>
        </w:rPr>
        <w:t>: The following electronic databases shall be searched: MEDLINE, PsycINFO, Web of Science, Scopus, and Embase. We will also check bibliographies of the published meta-analyses for inclusion criteria. Grey literature shall not be considered.</w:t>
      </w:r>
    </w:p>
    <w:p w14:paraId="5C4E8865" w14:textId="36CC21E5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Search terms: The searc</w:t>
      </w:r>
      <w:r w:rsidR="00FB220F" w:rsidRPr="0028134C">
        <w:rPr>
          <w:rFonts w:ascii="Times New Roman" w:hAnsi="Times New Roman" w:cs="Times New Roman"/>
          <w:lang w:val="en-US"/>
        </w:rPr>
        <w:t xml:space="preserve">h terms will be based on the </w:t>
      </w:r>
      <w:r w:rsidRPr="0028134C">
        <w:rPr>
          <w:rFonts w:ascii="Times New Roman" w:hAnsi="Times New Roman" w:cs="Times New Roman"/>
          <w:lang w:val="en-US"/>
        </w:rPr>
        <w:t>MESH terms that cover variants of the key words and concepts: gingivitis, inflammatory periodontal diseases, periodontitis, gingival hemorrhage AND depression or depressive disorder. Only studies that used a biomarker to assess associations between depression and the above-mentioned oral pathologies will be included.</w:t>
      </w:r>
    </w:p>
    <w:p w14:paraId="503D1659" w14:textId="77777777" w:rsidR="004031DD" w:rsidRPr="0028134C" w:rsidRDefault="004031DD" w:rsidP="00FC7CA7">
      <w:pPr>
        <w:rPr>
          <w:rFonts w:ascii="Times New Roman" w:hAnsi="Times New Roman" w:cs="Times New Roman"/>
          <w:lang w:val="en-US"/>
        </w:rPr>
      </w:pPr>
    </w:p>
    <w:p w14:paraId="48F30671" w14:textId="77777777" w:rsidR="00FC7CA7" w:rsidRPr="0028134C" w:rsidRDefault="00FC7CA7" w:rsidP="00FC7CA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lang w:val="en-US"/>
        </w:rPr>
      </w:pPr>
      <w:r w:rsidRPr="0028134C">
        <w:rPr>
          <w:rFonts w:ascii="Times New Roman" w:eastAsiaTheme="majorEastAsia" w:hAnsi="Times New Roman" w:cs="Times New Roman"/>
          <w:lang w:val="en-US"/>
        </w:rPr>
        <w:t xml:space="preserve">Copy of searches: </w:t>
      </w:r>
    </w:p>
    <w:p w14:paraId="2E4AF9AA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</w:p>
    <w:p w14:paraId="0D58B5B8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Before deduplication: 3010 references</w:t>
      </w:r>
    </w:p>
    <w:p w14:paraId="1F4007D9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After deduplication: 1361 references</w:t>
      </w:r>
    </w:p>
    <w:p w14:paraId="7679C58D" w14:textId="77777777" w:rsidR="00FC7CA7" w:rsidRPr="0028134C" w:rsidRDefault="00FC7CA7" w:rsidP="00FC7CA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389CBB7E" w14:textId="77777777" w:rsidR="00FC7CA7" w:rsidRPr="0028134C" w:rsidRDefault="00FC7CA7" w:rsidP="00FC7CA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28134C">
        <w:rPr>
          <w:rFonts w:ascii="Times New Roman" w:eastAsia="Times New Roman" w:hAnsi="Times New Roman" w:cs="Times New Roman"/>
          <w:b/>
          <w:lang w:val="en-US"/>
        </w:rPr>
        <w:t xml:space="preserve">Embase, Ovid MEDLINE(R), APA </w:t>
      </w:r>
      <w:proofErr w:type="spellStart"/>
      <w:r w:rsidRPr="0028134C">
        <w:rPr>
          <w:rFonts w:ascii="Times New Roman" w:eastAsia="Times New Roman" w:hAnsi="Times New Roman" w:cs="Times New Roman"/>
          <w:b/>
          <w:lang w:val="en-US"/>
        </w:rPr>
        <w:t>PsycInfo</w:t>
      </w:r>
      <w:proofErr w:type="spellEnd"/>
    </w:p>
    <w:p w14:paraId="6FD1A19E" w14:textId="77777777" w:rsidR="00FC7CA7" w:rsidRPr="0028134C" w:rsidRDefault="00FC7CA7" w:rsidP="00FC7CA7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58322A3A" w14:textId="77777777" w:rsidR="00FC7CA7" w:rsidRPr="0028134C" w:rsidRDefault="00FC7CA7" w:rsidP="00FC7CA7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28134C">
        <w:rPr>
          <w:rFonts w:ascii="Times New Roman" w:eastAsia="Times New Roman" w:hAnsi="Times New Roman" w:cs="Times New Roman"/>
          <w:lang w:val="en-US"/>
        </w:rPr>
        <w:t>Embase</w:t>
      </w:r>
      <w:proofErr w:type="spellEnd"/>
      <w:r w:rsidRPr="0028134C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28134C">
        <w:rPr>
          <w:rFonts w:ascii="Times New Roman" w:eastAsia="Times New Roman" w:hAnsi="Times New Roman" w:cs="Times New Roman"/>
          <w:lang w:val="en-US"/>
        </w:rPr>
        <w:t>Classic+Embase</w:t>
      </w:r>
      <w:proofErr w:type="spellEnd"/>
      <w:r w:rsidRPr="0028134C">
        <w:rPr>
          <w:rFonts w:ascii="Times New Roman" w:eastAsia="Times New Roman" w:hAnsi="Times New Roman" w:cs="Times New Roman"/>
          <w:lang w:val="en-US"/>
        </w:rPr>
        <w:t xml:space="preserve"> 1947 to 2020 November 25, Ovid MEDLINE(R) ALL 1946 to November 25, 2020, APA </w:t>
      </w:r>
      <w:proofErr w:type="spellStart"/>
      <w:r w:rsidRPr="0028134C">
        <w:rPr>
          <w:rFonts w:ascii="Times New Roman" w:eastAsia="Times New Roman" w:hAnsi="Times New Roman" w:cs="Times New Roman"/>
          <w:lang w:val="en-US"/>
        </w:rPr>
        <w:t>PsycInfo</w:t>
      </w:r>
      <w:proofErr w:type="spellEnd"/>
      <w:r w:rsidRPr="0028134C">
        <w:rPr>
          <w:rFonts w:ascii="Times New Roman" w:eastAsia="Times New Roman" w:hAnsi="Times New Roman" w:cs="Times New Roman"/>
          <w:lang w:val="en-US"/>
        </w:rPr>
        <w:t xml:space="preserve"> 1806 to November Week 3 2020</w:t>
      </w:r>
    </w:p>
    <w:p w14:paraId="178AC86B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Date of search: 2020-11-27</w:t>
      </w:r>
      <w:r w:rsidRPr="0028134C">
        <w:rPr>
          <w:rFonts w:ascii="Times New Roman" w:hAnsi="Times New Roman" w:cs="Times New Roman"/>
          <w:lang w:val="en-US"/>
        </w:rPr>
        <w:br/>
        <w:t xml:space="preserve">Retrieved references: Embase 1033, Medline 436, </w:t>
      </w:r>
      <w:proofErr w:type="spellStart"/>
      <w:r w:rsidRPr="0028134C">
        <w:rPr>
          <w:rFonts w:ascii="Times New Roman" w:hAnsi="Times New Roman" w:cs="Times New Roman"/>
          <w:lang w:val="en-US"/>
        </w:rPr>
        <w:t>PsycInfo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31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436"/>
        <w:gridCol w:w="9260"/>
        <w:gridCol w:w="986"/>
      </w:tblGrid>
      <w:tr w:rsidR="0031423A" w:rsidRPr="0028134C" w14:paraId="0D04DDC9" w14:textId="77777777" w:rsidTr="00C76981">
        <w:tc>
          <w:tcPr>
            <w:tcW w:w="0" w:type="auto"/>
            <w:hideMark/>
          </w:tcPr>
          <w:p w14:paraId="42376013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16DA360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(gingivitis/ or gingivitis, necrotizing ulcerative/ or peri-implantitis/ or exp periapical periodontitis/ or periodontitis/ or aggressive periodontitis/ or chronic periodontitis/ or periapical periodontitis/ or periodontal abscess/ or periodontal pocket/ or Pericoronitis/ or Gingival Hemorrhage/) use 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medall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462177FC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41190 </w:t>
            </w:r>
          </w:p>
        </w:tc>
      </w:tr>
      <w:tr w:rsidR="0031423A" w:rsidRPr="0028134C" w14:paraId="17755F18" w14:textId="77777777" w:rsidTr="00C76981">
        <w:tc>
          <w:tcPr>
            <w:tcW w:w="0" w:type="auto"/>
            <w:hideMark/>
          </w:tcPr>
          <w:p w14:paraId="0EBD1654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70E51BC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(gingiva disease/ or gingivitis/ or periodontitis/ or aggressive periodontitis/ or chronic periodontitis/ or periodontal disease/ or periimplantitis/ or gingiva disease/ or gingiva bleeding/) use 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emczd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4B625C22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95211 </w:t>
            </w:r>
          </w:p>
        </w:tc>
      </w:tr>
      <w:tr w:rsidR="0031423A" w:rsidRPr="0028134C" w14:paraId="46360421" w14:textId="77777777" w:rsidTr="00C76981">
        <w:tc>
          <w:tcPr>
            <w:tcW w:w="0" w:type="auto"/>
            <w:hideMark/>
          </w:tcPr>
          <w:p w14:paraId="0CCDCDED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E61A509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(gingivitis or periodontitis or periodontal disease* or periodontal inflammation* or peri-implantitis or Gingival disease* or Gingival inflammation* or pericoronitis or gum bleed* or dental bleed* or ((gum or dental or gingival or gingiva) adj3 (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haemorrhage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or hemorrhage or bleed*))).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tw,kw,kf,hw,sh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13051CFE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84446 </w:t>
            </w:r>
          </w:p>
        </w:tc>
      </w:tr>
      <w:tr w:rsidR="0031423A" w:rsidRPr="0028134C" w14:paraId="08B81ED1" w14:textId="77777777" w:rsidTr="00C76981">
        <w:tc>
          <w:tcPr>
            <w:tcW w:w="0" w:type="auto"/>
            <w:hideMark/>
          </w:tcPr>
          <w:p w14:paraId="2149473F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133F0CE3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 or 2 or 3 </w:t>
            </w:r>
          </w:p>
        </w:tc>
        <w:tc>
          <w:tcPr>
            <w:tcW w:w="0" w:type="auto"/>
            <w:hideMark/>
          </w:tcPr>
          <w:p w14:paraId="74DE2180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93524 </w:t>
            </w:r>
          </w:p>
        </w:tc>
      </w:tr>
      <w:tr w:rsidR="0031423A" w:rsidRPr="0028134C" w14:paraId="18010564" w14:textId="77777777" w:rsidTr="00C76981">
        <w:tc>
          <w:tcPr>
            <w:tcW w:w="0" w:type="auto"/>
            <w:hideMark/>
          </w:tcPr>
          <w:p w14:paraId="1A830062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2EB27BE1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(Depression/ or exp Depressive Disorder/) use 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medall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10473D22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219903 </w:t>
            </w:r>
          </w:p>
        </w:tc>
      </w:tr>
      <w:tr w:rsidR="0031423A" w:rsidRPr="0028134C" w14:paraId="38FD2811" w14:textId="77777777" w:rsidTr="00C76981">
        <w:tc>
          <w:tcPr>
            <w:tcW w:w="0" w:type="auto"/>
            <w:hideMark/>
          </w:tcPr>
          <w:p w14:paraId="7A387E1A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44AB529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depression/ use 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emczd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2114E0B4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501840 </w:t>
            </w:r>
          </w:p>
        </w:tc>
      </w:tr>
      <w:tr w:rsidR="0031423A" w:rsidRPr="0028134C" w14:paraId="37EA84E3" w14:textId="77777777" w:rsidTr="00C76981">
        <w:tc>
          <w:tcPr>
            <w:tcW w:w="0" w:type="auto"/>
            <w:hideMark/>
          </w:tcPr>
          <w:p w14:paraId="62F6E360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47DB37E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Depress*.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tw</w:t>
            </w:r>
            <w:proofErr w:type="gramStart"/>
            <w:r w:rsidRPr="0028134C">
              <w:rPr>
                <w:rFonts w:ascii="Times New Roman" w:eastAsia="Times New Roman" w:hAnsi="Times New Roman" w:cs="Times New Roman"/>
              </w:rPr>
              <w:t>,kf,kw</w:t>
            </w:r>
            <w:proofErr w:type="spellEnd"/>
            <w:proofErr w:type="gramEnd"/>
            <w:r w:rsidRPr="0028134C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555BA58A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470831 </w:t>
            </w:r>
          </w:p>
        </w:tc>
      </w:tr>
      <w:tr w:rsidR="0031423A" w:rsidRPr="0028134C" w14:paraId="2EF304BB" w14:textId="77777777" w:rsidTr="00C76981">
        <w:tc>
          <w:tcPr>
            <w:tcW w:w="0" w:type="auto"/>
            <w:hideMark/>
          </w:tcPr>
          <w:p w14:paraId="3AF8C591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74C021FE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(exp major depression/ or atypical depression/) use 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psyh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09E4F0B5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34415 </w:t>
            </w:r>
          </w:p>
        </w:tc>
      </w:tr>
      <w:tr w:rsidR="0031423A" w:rsidRPr="0028134C" w14:paraId="4C77823F" w14:textId="77777777" w:rsidTr="00C76981">
        <w:tc>
          <w:tcPr>
            <w:tcW w:w="0" w:type="auto"/>
            <w:hideMark/>
          </w:tcPr>
          <w:p w14:paraId="3C093D85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4989EB03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5 or 6 or 7 or 8 </w:t>
            </w:r>
          </w:p>
        </w:tc>
        <w:tc>
          <w:tcPr>
            <w:tcW w:w="0" w:type="auto"/>
            <w:hideMark/>
          </w:tcPr>
          <w:p w14:paraId="4B09A7CF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679887 </w:t>
            </w:r>
          </w:p>
        </w:tc>
      </w:tr>
      <w:tr w:rsidR="0031423A" w:rsidRPr="0028134C" w14:paraId="290D1A6C" w14:textId="77777777" w:rsidTr="00C76981">
        <w:tc>
          <w:tcPr>
            <w:tcW w:w="0" w:type="auto"/>
            <w:hideMark/>
          </w:tcPr>
          <w:p w14:paraId="1FCC80C2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03744C1A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4 and 9 </w:t>
            </w:r>
          </w:p>
          <w:tbl>
            <w:tblPr>
              <w:tblW w:w="0" w:type="auto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5099"/>
              <w:gridCol w:w="500"/>
            </w:tblGrid>
            <w:tr w:rsidR="0031423A" w:rsidRPr="0028134C" w14:paraId="1D159A1E" w14:textId="77777777" w:rsidTr="00C76981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F9828B6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proofErr w:type="spellStart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Embase</w:t>
                  </w:r>
                  <w:proofErr w:type="spellEnd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 </w:t>
                  </w:r>
                  <w:proofErr w:type="spellStart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Classic+Embase</w:t>
                  </w:r>
                  <w:proofErr w:type="spellEnd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 &lt;1947 to 2020 November 25&gt; </w:t>
                  </w:r>
                </w:p>
                <w:p w14:paraId="2B5E887D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Ovid MEDLINE(R) ALL &lt;1946 to November 25, 2020&gt;</w:t>
                  </w:r>
                </w:p>
                <w:p w14:paraId="64A6E9FE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APA </w:t>
                  </w:r>
                  <w:proofErr w:type="spellStart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PsycInfo</w:t>
                  </w:r>
                  <w:proofErr w:type="spellEnd"/>
                  <w:r w:rsidRPr="0028134C">
                    <w:rPr>
                      <w:rFonts w:ascii="Times New Roman" w:eastAsia="Times New Roman" w:hAnsi="Times New Roman" w:cs="Times New Roman"/>
                      <w:u w:val="single"/>
                      <w:lang w:val="en-US"/>
                    </w:rPr>
                    <w:t> &lt;1806 to November Week 3 2020&gt;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6B9328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28134C">
                    <w:rPr>
                      <w:rFonts w:ascii="Times New Roman" w:eastAsia="Times New Roman" w:hAnsi="Times New Roman" w:cs="Times New Roman"/>
                      <w:lang w:val="en-US"/>
                    </w:rPr>
                    <w:t>1033</w:t>
                  </w:r>
                </w:p>
                <w:p w14:paraId="23F9563A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28134C">
                    <w:rPr>
                      <w:rFonts w:ascii="Times New Roman" w:eastAsia="Times New Roman" w:hAnsi="Times New Roman" w:cs="Times New Roman"/>
                      <w:lang w:val="en-US"/>
                    </w:rPr>
                    <w:t>436</w:t>
                  </w:r>
                </w:p>
                <w:p w14:paraId="2F6DA9BE" w14:textId="77777777" w:rsidR="00FC7CA7" w:rsidRPr="0028134C" w:rsidRDefault="00FC7CA7" w:rsidP="00FC7C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28134C">
                    <w:rPr>
                      <w:rFonts w:ascii="Times New Roman" w:eastAsia="Times New Roman" w:hAnsi="Times New Roman" w:cs="Times New Roman"/>
                      <w:lang w:val="en-US"/>
                    </w:rPr>
                    <w:t>31</w:t>
                  </w:r>
                </w:p>
              </w:tc>
            </w:tr>
          </w:tbl>
          <w:p w14:paraId="60C63E4C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050DBCD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1500 </w:t>
            </w:r>
          </w:p>
        </w:tc>
      </w:tr>
    </w:tbl>
    <w:p w14:paraId="76BB57A1" w14:textId="77777777" w:rsidR="00FC7CA7" w:rsidRPr="0028134C" w:rsidRDefault="00FC7CA7" w:rsidP="00FC7CA7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Key: /=medical subject heading (</w:t>
      </w:r>
      <w:proofErr w:type="spellStart"/>
      <w:r w:rsidRPr="0028134C">
        <w:rPr>
          <w:rFonts w:ascii="Times New Roman" w:hAnsi="Times New Roman" w:cs="Times New Roman"/>
          <w:lang w:val="en-US"/>
        </w:rPr>
        <w:t>MeSH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) in Medline, /=EMTREE subject headings in EMBASE, / = The </w:t>
      </w:r>
      <w:proofErr w:type="spellStart"/>
      <w:r w:rsidRPr="0028134C">
        <w:rPr>
          <w:rFonts w:ascii="Times New Roman" w:hAnsi="Times New Roman" w:cs="Times New Roman"/>
          <w:i/>
          <w:iCs/>
          <w:lang w:val="en-US"/>
        </w:rPr>
        <w:t>PsycINFO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Thesaurus, </w:t>
      </w:r>
      <w:proofErr w:type="spellStart"/>
      <w:r w:rsidRPr="0028134C">
        <w:rPr>
          <w:rFonts w:ascii="Times New Roman" w:hAnsi="Times New Roman" w:cs="Times New Roman"/>
          <w:lang w:val="en-US"/>
        </w:rPr>
        <w:t>tw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= text words (words in title, abstract, key concepts in </w:t>
      </w:r>
      <w:proofErr w:type="spellStart"/>
      <w:r w:rsidRPr="0028134C">
        <w:rPr>
          <w:rFonts w:ascii="Times New Roman" w:hAnsi="Times New Roman" w:cs="Times New Roman"/>
          <w:lang w:val="en-US"/>
        </w:rPr>
        <w:t>PsycInfo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), kw = author supplied keywords in </w:t>
      </w:r>
      <w:proofErr w:type="spellStart"/>
      <w:r w:rsidRPr="0028134C">
        <w:rPr>
          <w:rFonts w:ascii="Times New Roman" w:hAnsi="Times New Roman" w:cs="Times New Roman"/>
          <w:lang w:val="en-US"/>
        </w:rPr>
        <w:t>Embase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8134C">
        <w:rPr>
          <w:rFonts w:ascii="Times New Roman" w:hAnsi="Times New Roman" w:cs="Times New Roman"/>
          <w:lang w:val="en-US"/>
        </w:rPr>
        <w:t>kf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= author supplied keywords in Medline, </w:t>
      </w:r>
      <w:proofErr w:type="spellStart"/>
      <w:r w:rsidRPr="0028134C">
        <w:rPr>
          <w:rFonts w:ascii="Times New Roman" w:hAnsi="Times New Roman" w:cs="Times New Roman"/>
          <w:lang w:val="en-US"/>
        </w:rPr>
        <w:t>sh</w:t>
      </w:r>
      <w:proofErr w:type="spellEnd"/>
      <w:r w:rsidRPr="0028134C">
        <w:rPr>
          <w:rFonts w:ascii="Times New Roman" w:hAnsi="Times New Roman" w:cs="Times New Roman"/>
          <w:lang w:val="en-US"/>
        </w:rPr>
        <w:t>=Medical Subject Headings (</w:t>
      </w:r>
      <w:proofErr w:type="spellStart"/>
      <w:r w:rsidRPr="0028134C">
        <w:rPr>
          <w:rFonts w:ascii="Times New Roman" w:hAnsi="Times New Roman" w:cs="Times New Roman"/>
          <w:lang w:val="en-US"/>
        </w:rPr>
        <w:t>MeSH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28134C">
        <w:rPr>
          <w:rFonts w:ascii="Times New Roman" w:hAnsi="Times New Roman" w:cs="Times New Roman"/>
          <w:lang w:val="en-US"/>
        </w:rPr>
        <w:t>ADJn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= word distance of maximum n words.</w:t>
      </w:r>
    </w:p>
    <w:p w14:paraId="44BE69FB" w14:textId="77777777" w:rsidR="004031DD" w:rsidRPr="0028134C" w:rsidRDefault="004031DD" w:rsidP="00FC7CA7">
      <w:pPr>
        <w:rPr>
          <w:rFonts w:ascii="Times New Roman" w:hAnsi="Times New Roman" w:cs="Times New Roman"/>
          <w:lang w:val="en-US"/>
        </w:rPr>
      </w:pPr>
    </w:p>
    <w:p w14:paraId="6AF88F95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b/>
          <w:lang w:val="en-US"/>
        </w:rPr>
        <w:t>Cochrane Library</w:t>
      </w:r>
    </w:p>
    <w:p w14:paraId="5CA92AEF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Date of search: 2020-11-27</w:t>
      </w:r>
      <w:r w:rsidRPr="0028134C">
        <w:rPr>
          <w:rFonts w:ascii="Times New Roman" w:hAnsi="Times New Roman" w:cs="Times New Roman"/>
          <w:lang w:val="en-US"/>
        </w:rPr>
        <w:br/>
        <w:t>Retrieved references: 59 in Trials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547"/>
        <w:gridCol w:w="8095"/>
        <w:gridCol w:w="1057"/>
      </w:tblGrid>
      <w:tr w:rsidR="0031423A" w:rsidRPr="0028134C" w14:paraId="1F3BE53F" w14:textId="77777777" w:rsidTr="00C76981">
        <w:tc>
          <w:tcPr>
            <w:tcW w:w="547" w:type="dxa"/>
          </w:tcPr>
          <w:p w14:paraId="60E0EA90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95" w:type="dxa"/>
          </w:tcPr>
          <w:p w14:paraId="2F938B0D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(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gingivitis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gingivitis, necrotizing ulcerative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 w:rsidRPr="0028134C">
              <w:rPr>
                <w:rFonts w:ascii="Times New Roman" w:hAnsi="Times New Roman" w:cs="Times New Roman"/>
              </w:rPr>
              <w:t>peri-implantitis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"] or </w:t>
            </w:r>
            <w:r w:rsidRPr="0028134C">
              <w:rPr>
                <w:rFonts w:ascii="Times New Roman" w:hAnsi="Times New Roman" w:cs="Times New Roman"/>
              </w:rPr>
              <w:lastRenderedPageBreak/>
              <w:t>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periapical periodontitis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periodontitis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aggressive periodontitis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chronic periodontitis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 w:rsidRPr="0028134C">
              <w:rPr>
                <w:rFonts w:ascii="Times New Roman" w:hAnsi="Times New Roman" w:cs="Times New Roman"/>
              </w:rPr>
              <w:t>periapical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periodontitis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periodontal abscess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periodontal pocket"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34C">
              <w:rPr>
                <w:rFonts w:ascii="Times New Roman" w:hAnsi="Times New Roman" w:cs="Times New Roman"/>
              </w:rPr>
              <w:t>Pericoronitis</w:t>
            </w:r>
            <w:proofErr w:type="spellEnd"/>
            <w:r w:rsidRPr="0028134C">
              <w:rPr>
                <w:rFonts w:ascii="Times New Roman" w:hAnsi="Times New Roman" w:cs="Times New Roman"/>
              </w:rPr>
              <w:t>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Gingival Hemorrhage"])</w:t>
            </w:r>
          </w:p>
        </w:tc>
        <w:tc>
          <w:tcPr>
            <w:tcW w:w="1057" w:type="dxa"/>
          </w:tcPr>
          <w:p w14:paraId="4A4A4B69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lastRenderedPageBreak/>
              <w:t>4342</w:t>
            </w:r>
          </w:p>
        </w:tc>
      </w:tr>
      <w:tr w:rsidR="0031423A" w:rsidRPr="0028134C" w14:paraId="0EB52382" w14:textId="77777777" w:rsidTr="00C76981">
        <w:tc>
          <w:tcPr>
            <w:tcW w:w="547" w:type="dxa"/>
          </w:tcPr>
          <w:p w14:paraId="57D65D27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8095" w:type="dxa"/>
          </w:tcPr>
          <w:p w14:paraId="55C09502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(gingivitis or periodontitis or periodontal disease* or periodontal inflammation* or peri-implantitis or Gingival disease* or Gingival inflammation* or pericoronitis or gum bleed* or dental bleed* or ((gum or dental or gingival or gingiva) NEAR/3 (</w:t>
            </w:r>
            <w:proofErr w:type="spellStart"/>
            <w:r w:rsidRPr="0028134C">
              <w:rPr>
                <w:rFonts w:ascii="Times New Roman" w:hAnsi="Times New Roman" w:cs="Times New Roman"/>
              </w:rPr>
              <w:t>haemorrhage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or hemorrhage or bleed*))):</w:t>
            </w:r>
            <w:proofErr w:type="spellStart"/>
            <w:r w:rsidRPr="0028134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57" w:type="dxa"/>
          </w:tcPr>
          <w:p w14:paraId="58214085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10928</w:t>
            </w:r>
          </w:p>
        </w:tc>
      </w:tr>
      <w:tr w:rsidR="0031423A" w:rsidRPr="0028134C" w14:paraId="44BB210A" w14:textId="77777777" w:rsidTr="00C76981">
        <w:tc>
          <w:tcPr>
            <w:tcW w:w="547" w:type="dxa"/>
          </w:tcPr>
          <w:p w14:paraId="561FE900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95" w:type="dxa"/>
          </w:tcPr>
          <w:p w14:paraId="213A7660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057" w:type="dxa"/>
          </w:tcPr>
          <w:p w14:paraId="5ADBFE64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11177</w:t>
            </w:r>
          </w:p>
        </w:tc>
      </w:tr>
      <w:tr w:rsidR="0031423A" w:rsidRPr="0028134C" w14:paraId="572249C9" w14:textId="77777777" w:rsidTr="00C76981">
        <w:tc>
          <w:tcPr>
            <w:tcW w:w="547" w:type="dxa"/>
          </w:tcPr>
          <w:p w14:paraId="59EF46E3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095" w:type="dxa"/>
          </w:tcPr>
          <w:p w14:paraId="4B7F4C87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(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Depression] or [</w:t>
            </w:r>
            <w:proofErr w:type="spellStart"/>
            <w:r w:rsidRPr="0028134C">
              <w:rPr>
                <w:rFonts w:ascii="Times New Roman" w:hAnsi="Times New Roman" w:cs="Times New Roman"/>
              </w:rPr>
              <w:t>mh</w:t>
            </w:r>
            <w:proofErr w:type="spellEnd"/>
            <w:r w:rsidRPr="0028134C">
              <w:rPr>
                <w:rFonts w:ascii="Times New Roman" w:hAnsi="Times New Roman" w:cs="Times New Roman"/>
              </w:rPr>
              <w:t xml:space="preserve"> "Depressive Disorder"])</w:t>
            </w:r>
          </w:p>
        </w:tc>
        <w:tc>
          <w:tcPr>
            <w:tcW w:w="1057" w:type="dxa"/>
          </w:tcPr>
          <w:p w14:paraId="6DA7BD9E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20932</w:t>
            </w:r>
          </w:p>
        </w:tc>
      </w:tr>
      <w:tr w:rsidR="0031423A" w:rsidRPr="0028134C" w14:paraId="37051C54" w14:textId="77777777" w:rsidTr="00C76981">
        <w:tc>
          <w:tcPr>
            <w:tcW w:w="547" w:type="dxa"/>
          </w:tcPr>
          <w:p w14:paraId="597599BB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095" w:type="dxa"/>
          </w:tcPr>
          <w:p w14:paraId="0F97827D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depress*:</w:t>
            </w:r>
            <w:proofErr w:type="spellStart"/>
            <w:r w:rsidRPr="0028134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57" w:type="dxa"/>
          </w:tcPr>
          <w:p w14:paraId="4275A9EF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85940</w:t>
            </w:r>
          </w:p>
        </w:tc>
      </w:tr>
      <w:tr w:rsidR="0031423A" w:rsidRPr="0028134C" w14:paraId="2F31ABD9" w14:textId="77777777" w:rsidTr="00C76981">
        <w:tc>
          <w:tcPr>
            <w:tcW w:w="547" w:type="dxa"/>
          </w:tcPr>
          <w:p w14:paraId="5A1C8893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095" w:type="dxa"/>
          </w:tcPr>
          <w:p w14:paraId="13B042E0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057" w:type="dxa"/>
          </w:tcPr>
          <w:p w14:paraId="6C024C30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85996</w:t>
            </w:r>
          </w:p>
        </w:tc>
      </w:tr>
      <w:tr w:rsidR="0031423A" w:rsidRPr="0028134C" w14:paraId="6ADEC22B" w14:textId="77777777" w:rsidTr="00C76981">
        <w:tc>
          <w:tcPr>
            <w:tcW w:w="547" w:type="dxa"/>
          </w:tcPr>
          <w:p w14:paraId="1F9A7894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095" w:type="dxa"/>
          </w:tcPr>
          <w:p w14:paraId="041089F4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1057" w:type="dxa"/>
          </w:tcPr>
          <w:p w14:paraId="0989145C" w14:textId="77777777" w:rsidR="00FC7CA7" w:rsidRPr="0028134C" w:rsidRDefault="00FC7CA7" w:rsidP="00FC7CA7">
            <w:pPr>
              <w:rPr>
                <w:rFonts w:ascii="Times New Roman" w:hAnsi="Times New Roman" w:cs="Times New Roman"/>
              </w:rPr>
            </w:pPr>
            <w:r w:rsidRPr="0028134C">
              <w:rPr>
                <w:rFonts w:ascii="Times New Roman" w:hAnsi="Times New Roman" w:cs="Times New Roman"/>
              </w:rPr>
              <w:t>59</w:t>
            </w:r>
          </w:p>
        </w:tc>
      </w:tr>
    </w:tbl>
    <w:p w14:paraId="7ECBE706" w14:textId="77777777" w:rsidR="00FC7CA7" w:rsidRPr="0028134C" w:rsidRDefault="00FC7CA7" w:rsidP="00FC7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 xml:space="preserve">Key: </w:t>
      </w:r>
      <w:proofErr w:type="spellStart"/>
      <w:r w:rsidRPr="0028134C">
        <w:rPr>
          <w:rFonts w:ascii="Times New Roman" w:hAnsi="Times New Roman" w:cs="Times New Roman"/>
          <w:lang w:val="en-US"/>
        </w:rPr>
        <w:t>ti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= title, </w:t>
      </w:r>
      <w:proofErr w:type="spellStart"/>
      <w:r w:rsidRPr="0028134C">
        <w:rPr>
          <w:rFonts w:ascii="Times New Roman" w:hAnsi="Times New Roman" w:cs="Times New Roman"/>
          <w:lang w:val="en-US"/>
        </w:rPr>
        <w:t>ab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= abstract, kw = keyword, [</w:t>
      </w:r>
      <w:proofErr w:type="spellStart"/>
      <w:r w:rsidRPr="0028134C">
        <w:rPr>
          <w:rFonts w:ascii="Times New Roman" w:hAnsi="Times New Roman" w:cs="Times New Roman"/>
          <w:lang w:val="en-US"/>
        </w:rPr>
        <w:t>mh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 XX] = medical subject heading (</w:t>
      </w:r>
      <w:proofErr w:type="spellStart"/>
      <w:r w:rsidRPr="0028134C">
        <w:rPr>
          <w:rFonts w:ascii="Times New Roman" w:hAnsi="Times New Roman" w:cs="Times New Roman"/>
          <w:lang w:val="en-US"/>
        </w:rPr>
        <w:t>MeSH</w:t>
      </w:r>
      <w:proofErr w:type="spellEnd"/>
      <w:r w:rsidRPr="0028134C">
        <w:rPr>
          <w:rFonts w:ascii="Times New Roman" w:hAnsi="Times New Roman" w:cs="Times New Roman"/>
          <w:lang w:val="en-US"/>
        </w:rPr>
        <w:t xml:space="preserve">). </w:t>
      </w:r>
    </w:p>
    <w:p w14:paraId="6F6AD7AC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</w:p>
    <w:p w14:paraId="70E0E37B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b/>
          <w:lang w:val="en-US"/>
        </w:rPr>
        <w:t>Scopus (Elsevier, 1788-2020)</w:t>
      </w:r>
      <w:r w:rsidRPr="0028134C">
        <w:rPr>
          <w:rFonts w:ascii="Times New Roman" w:hAnsi="Times New Roman" w:cs="Times New Roman"/>
          <w:lang w:val="en-US"/>
        </w:rPr>
        <w:br/>
        <w:t>Date of search: 2020-11-27</w:t>
      </w:r>
      <w:r w:rsidRPr="0028134C">
        <w:rPr>
          <w:rFonts w:ascii="Times New Roman" w:hAnsi="Times New Roman" w:cs="Times New Roman"/>
          <w:lang w:val="en-US"/>
        </w:rPr>
        <w:br/>
        <w:t>Retrieved references: 1014</w:t>
      </w:r>
    </w:p>
    <w:p w14:paraId="7E83EB94" w14:textId="77777777" w:rsidR="00FC7CA7" w:rsidRPr="0028134C" w:rsidRDefault="00FC7CA7" w:rsidP="00FC7CA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28134C">
        <w:rPr>
          <w:rFonts w:ascii="Times New Roman" w:eastAsia="Times New Roman" w:hAnsi="Times New Roman" w:cs="Times New Roman"/>
          <w:lang w:val="en-US"/>
        </w:rPr>
        <w:t>( TITLE-ABS-KEY ( ( gingivitis  OR  periodontitis  OR  "periodontal disease*"  OR  "periodontal inflammation*"  OR  peri-implantitis  OR  "Gingival disease*"  OR  "Gingival inflammation*"  OR  pericoronitis  OR  "gum bleed*"  OR  "dental bleed*"  OR  ( ( gum  OR  dental  OR  gingival  OR  gingiva )  W/3  ( </w:t>
      </w:r>
      <w:proofErr w:type="spellStart"/>
      <w:r w:rsidRPr="0028134C">
        <w:rPr>
          <w:rFonts w:ascii="Times New Roman" w:eastAsia="Times New Roman" w:hAnsi="Times New Roman" w:cs="Times New Roman"/>
          <w:lang w:val="en-US"/>
        </w:rPr>
        <w:t>haemorrhage</w:t>
      </w:r>
      <w:proofErr w:type="spellEnd"/>
      <w:r w:rsidRPr="0028134C">
        <w:rPr>
          <w:rFonts w:ascii="Times New Roman" w:eastAsia="Times New Roman" w:hAnsi="Times New Roman" w:cs="Times New Roman"/>
          <w:lang w:val="en-US"/>
        </w:rPr>
        <w:t>  OR  hemorrhage  OR  bleed* ) ) ) ) )  AND</w:t>
      </w:r>
      <w:proofErr w:type="gramStart"/>
      <w:r w:rsidRPr="0028134C">
        <w:rPr>
          <w:rFonts w:ascii="Times New Roman" w:eastAsia="Times New Roman" w:hAnsi="Times New Roman" w:cs="Times New Roman"/>
          <w:lang w:val="en-US"/>
        </w:rPr>
        <w:t>  (</w:t>
      </w:r>
      <w:proofErr w:type="gramEnd"/>
      <w:r w:rsidRPr="0028134C">
        <w:rPr>
          <w:rFonts w:ascii="Times New Roman" w:eastAsia="Times New Roman" w:hAnsi="Times New Roman" w:cs="Times New Roman"/>
          <w:lang w:val="en-US"/>
        </w:rPr>
        <w:t xml:space="preserve"> TITLE-ABS-KEY ( ( depress* ) ) )  </w:t>
      </w:r>
    </w:p>
    <w:p w14:paraId="25F17D63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Key: TITLE-ABS-KEY = TITLE = title, ABS = abstract, KEY = a combined field that searches author supplied keywords, EMTREE subject headings, other keywords, trade names and chemical names. W/n = word distance of maximum n words.</w:t>
      </w:r>
    </w:p>
    <w:p w14:paraId="3C63F2BE" w14:textId="77777777" w:rsidR="00FC7CA7" w:rsidRPr="0028134C" w:rsidRDefault="00FC7CA7" w:rsidP="00FC7CA7">
      <w:pPr>
        <w:rPr>
          <w:rFonts w:ascii="Times New Roman" w:hAnsi="Times New Roman" w:cs="Times New Roman"/>
          <w:lang w:val="en-US"/>
        </w:rPr>
      </w:pPr>
    </w:p>
    <w:p w14:paraId="61642A34" w14:textId="77777777" w:rsidR="00FC7CA7" w:rsidRPr="0028134C" w:rsidRDefault="00FC7CA7" w:rsidP="00FC7CA7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lang w:val="en-US"/>
        </w:rPr>
      </w:pPr>
      <w:r w:rsidRPr="0028134C">
        <w:rPr>
          <w:rFonts w:ascii="Times New Roman" w:eastAsia="Times New Roman" w:hAnsi="Times New Roman" w:cs="Times New Roman"/>
          <w:b/>
          <w:bCs/>
          <w:lang w:val="en-US"/>
        </w:rPr>
        <w:t>Web of Science Core Collection: Citation Indexes</w:t>
      </w:r>
      <w:r w:rsidRPr="0028134C">
        <w:rPr>
          <w:rFonts w:ascii="Times New Roman" w:eastAsia="Times New Roman" w:hAnsi="Times New Roman" w:cs="Times New Roman"/>
          <w:b/>
          <w:bCs/>
          <w:lang w:val="en-US"/>
        </w:rPr>
        <w:br/>
      </w:r>
      <w:r w:rsidRPr="0028134C">
        <w:rPr>
          <w:rFonts w:ascii="Times New Roman" w:eastAsia="Times New Roman" w:hAnsi="Times New Roman" w:cs="Times New Roman"/>
          <w:lang w:val="en-US"/>
        </w:rPr>
        <w:t xml:space="preserve">Science Citation Index Expanded (SCI-EXPANDED) --1900-present, Social Sciences Citation Index (SSCI) --1900-present, Arts &amp; Humanities Citation Index (A&amp;HCI) --1975-present, Conference Proceedings Citation Index- Science (CPCI-S) --1990-present, Conference Proceedings Citation Index- Social Science &amp; Humanities (CPCI-SSH) --1990-present, </w:t>
      </w:r>
      <w:r w:rsidRPr="0028134C">
        <w:rPr>
          <w:rFonts w:ascii="Times New Roman" w:eastAsia="Times New Roman" w:hAnsi="Times New Roman" w:cs="Times New Roman"/>
          <w:lang w:val="en-US"/>
        </w:rPr>
        <w:tab/>
        <w:t xml:space="preserve"> Emerging Sources Citation Index (ESCI) --2015-present. Data last updated: 2020-11-26</w:t>
      </w:r>
    </w:p>
    <w:p w14:paraId="5AB3FC28" w14:textId="77777777" w:rsidR="00FC7CA7" w:rsidRPr="0028134C" w:rsidRDefault="00FC7CA7" w:rsidP="00FC7CA7">
      <w:pPr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>Date of search: 2020-11-27</w:t>
      </w:r>
      <w:r w:rsidRPr="0028134C">
        <w:rPr>
          <w:rFonts w:ascii="Times New Roman" w:hAnsi="Times New Roman" w:cs="Times New Roman"/>
          <w:lang w:val="en-US"/>
        </w:rPr>
        <w:br/>
        <w:t>Retrieved references: 437</w:t>
      </w:r>
    </w:p>
    <w:tbl>
      <w:tblPr>
        <w:tblStyle w:val="GridTableLight"/>
        <w:tblW w:w="10456" w:type="dxa"/>
        <w:tblLook w:val="04A0" w:firstRow="1" w:lastRow="0" w:firstColumn="1" w:lastColumn="0" w:noHBand="0" w:noVBand="1"/>
      </w:tblPr>
      <w:tblGrid>
        <w:gridCol w:w="881"/>
        <w:gridCol w:w="1065"/>
        <w:gridCol w:w="8510"/>
      </w:tblGrid>
      <w:tr w:rsidR="0031423A" w:rsidRPr="007D16F9" w14:paraId="23B2A35F" w14:textId="77777777" w:rsidTr="63C0F1DB">
        <w:tc>
          <w:tcPr>
            <w:tcW w:w="881" w:type="dxa"/>
            <w:hideMark/>
          </w:tcPr>
          <w:p w14:paraId="45DD809E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# 3</w:t>
            </w:r>
          </w:p>
        </w:tc>
        <w:tc>
          <w:tcPr>
            <w:tcW w:w="1065" w:type="dxa"/>
            <w:hideMark/>
          </w:tcPr>
          <w:p w14:paraId="5D9C116D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  <w:u w:val="single"/>
              </w:rPr>
              <w:t>437</w:t>
            </w:r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0" w:type="dxa"/>
            <w:hideMark/>
          </w:tcPr>
          <w:p w14:paraId="47556F3E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#2  AND  #1  </w:t>
            </w:r>
          </w:p>
          <w:p w14:paraId="339985E6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Indexes=SCI-EXPANDED, SSCI, A&amp;HCI, CPCI-S, CPCI-SSH, ESCI Timespan=All years</w:t>
            </w:r>
          </w:p>
        </w:tc>
      </w:tr>
      <w:tr w:rsidR="0031423A" w:rsidRPr="007D16F9" w14:paraId="4BD8BE2A" w14:textId="77777777" w:rsidTr="63C0F1DB">
        <w:tc>
          <w:tcPr>
            <w:tcW w:w="881" w:type="dxa"/>
            <w:hideMark/>
          </w:tcPr>
          <w:p w14:paraId="17322CAF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# 2</w:t>
            </w:r>
          </w:p>
        </w:tc>
        <w:tc>
          <w:tcPr>
            <w:tcW w:w="1065" w:type="dxa"/>
            <w:hideMark/>
          </w:tcPr>
          <w:p w14:paraId="7AE8FFC0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  <w:u w:val="single"/>
              </w:rPr>
              <w:t>649,156</w:t>
            </w:r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0" w:type="dxa"/>
            <w:hideMark/>
          </w:tcPr>
          <w:p w14:paraId="57A86235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 xml:space="preserve">TS=(Depress*)  </w:t>
            </w:r>
          </w:p>
          <w:p w14:paraId="71CC7606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Indexes=SCI-EXPANDED, SSCI, A&amp;HCI, CPCI-S, CPCI-SSH, ESCI Timespan=All years</w:t>
            </w:r>
          </w:p>
        </w:tc>
      </w:tr>
      <w:tr w:rsidR="0031423A" w:rsidRPr="007D16F9" w14:paraId="28B60A80" w14:textId="77777777" w:rsidTr="63C0F1DB">
        <w:tc>
          <w:tcPr>
            <w:tcW w:w="881" w:type="dxa"/>
            <w:hideMark/>
          </w:tcPr>
          <w:p w14:paraId="55042002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# 1</w:t>
            </w:r>
          </w:p>
        </w:tc>
        <w:tc>
          <w:tcPr>
            <w:tcW w:w="1065" w:type="dxa"/>
            <w:hideMark/>
          </w:tcPr>
          <w:p w14:paraId="1A4CC2E6" w14:textId="77777777" w:rsidR="00FC7CA7" w:rsidRPr="0028134C" w:rsidRDefault="00FC7CA7" w:rsidP="00FC7CA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  <w:u w:val="single"/>
              </w:rPr>
              <w:t>52,937</w:t>
            </w:r>
            <w:r w:rsidRPr="0028134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0" w:type="dxa"/>
            <w:hideMark/>
          </w:tcPr>
          <w:p w14:paraId="0DDDA0B0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TS=  (gingivitis or periodontitis or "periodontal disease*" or "periodontal inflammation*" or peri-implantitis or "Gingival disease*" or "Gingival inflammation*" or pericoronitis or gum bleed* or dental bleed* or ((gum or dental or gingival or gingiva)  NEAR/3  (</w:t>
            </w:r>
            <w:proofErr w:type="spellStart"/>
            <w:r w:rsidRPr="0028134C">
              <w:rPr>
                <w:rFonts w:ascii="Times New Roman" w:eastAsia="Times New Roman" w:hAnsi="Times New Roman" w:cs="Times New Roman"/>
              </w:rPr>
              <w:t>haemorrhage</w:t>
            </w:r>
            <w:proofErr w:type="spellEnd"/>
            <w:r w:rsidRPr="0028134C">
              <w:rPr>
                <w:rFonts w:ascii="Times New Roman" w:eastAsia="Times New Roman" w:hAnsi="Times New Roman" w:cs="Times New Roman"/>
              </w:rPr>
              <w:t xml:space="preserve"> or hemorrhage or bleed*) ))  </w:t>
            </w:r>
          </w:p>
          <w:p w14:paraId="0A6A3D15" w14:textId="77777777" w:rsidR="00FC7CA7" w:rsidRPr="0028134C" w:rsidRDefault="00FC7CA7" w:rsidP="00FC7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8134C">
              <w:rPr>
                <w:rFonts w:ascii="Times New Roman" w:eastAsia="Times New Roman" w:hAnsi="Times New Roman" w:cs="Times New Roman"/>
              </w:rPr>
              <w:t>Indexes=SCI-EXPANDED, SSCI, A&amp;HCI, CPCI-S, CPCI-SSH, ESCI Timespan=All years</w:t>
            </w:r>
          </w:p>
        </w:tc>
      </w:tr>
    </w:tbl>
    <w:p w14:paraId="49C683DF" w14:textId="1242CEBD" w:rsidR="005E380D" w:rsidRDefault="00FC7CA7">
      <w:pPr>
        <w:rPr>
          <w:rFonts w:ascii="Times New Roman" w:hAnsi="Times New Roman" w:cs="Times New Roman"/>
          <w:lang w:val="en-US"/>
        </w:rPr>
      </w:pPr>
      <w:r w:rsidRPr="0028134C">
        <w:rPr>
          <w:rFonts w:ascii="Times New Roman" w:hAnsi="Times New Roman" w:cs="Times New Roman"/>
          <w:lang w:val="en-US"/>
        </w:rPr>
        <w:t xml:space="preserve">Key: TS = topic, which includes title, abstract, author keywords and Web of Science Keywords Plus. NEAR/n = word distance of maximum n words. </w:t>
      </w:r>
      <w:bookmarkStart w:id="0" w:name="_GoBack"/>
      <w:bookmarkEnd w:id="0"/>
    </w:p>
    <w:p w14:paraId="1BD695F0" w14:textId="5EF9D04B" w:rsidR="00E05B83" w:rsidRPr="0028134C" w:rsidRDefault="005E38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904BF4A" w14:textId="77777777" w:rsidR="00931E14" w:rsidRPr="0028134C" w:rsidRDefault="00931E14">
      <w:pPr>
        <w:rPr>
          <w:rFonts w:ascii="Times New Roman" w:hAnsi="Times New Roman" w:cs="Times New Roman"/>
          <w:b/>
          <w:lang w:val="en-US"/>
        </w:rPr>
      </w:pPr>
    </w:p>
    <w:p w14:paraId="5E8C7B0B" w14:textId="6D661817" w:rsidR="00931E14" w:rsidRPr="0028134C" w:rsidRDefault="00931E14">
      <w:pPr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28134C">
        <w:rPr>
          <w:rFonts w:ascii="Times New Roman" w:hAnsi="Times New Roman" w:cs="Times New Roman"/>
          <w:b/>
          <w:sz w:val="24"/>
          <w:lang w:val="en-US"/>
        </w:rPr>
        <w:t>A</w:t>
      </w:r>
      <w:r w:rsidR="000F3AE7" w:rsidRPr="0028134C">
        <w:rPr>
          <w:rFonts w:ascii="Times New Roman" w:hAnsi="Times New Roman" w:cs="Times New Roman"/>
          <w:b/>
          <w:sz w:val="24"/>
          <w:lang w:val="en-US"/>
        </w:rPr>
        <w:t>pendix</w:t>
      </w:r>
      <w:proofErr w:type="spellEnd"/>
      <w:r w:rsidR="000F3AE7" w:rsidRPr="0028134C">
        <w:rPr>
          <w:rFonts w:ascii="Times New Roman" w:hAnsi="Times New Roman" w:cs="Times New Roman"/>
          <w:b/>
          <w:sz w:val="24"/>
          <w:lang w:val="en-US"/>
        </w:rPr>
        <w:t xml:space="preserve"> 1.1</w:t>
      </w:r>
      <w:r w:rsidRPr="0028134C">
        <w:rPr>
          <w:rFonts w:ascii="Times New Roman" w:hAnsi="Times New Roman" w:cs="Times New Roman"/>
          <w:b/>
          <w:sz w:val="24"/>
          <w:lang w:val="en-US"/>
        </w:rPr>
        <w:t xml:space="preserve"> Search Update </w:t>
      </w:r>
    </w:p>
    <w:p w14:paraId="405528D9" w14:textId="77777777" w:rsidR="00931E14" w:rsidRPr="0028134C" w:rsidRDefault="00931E14">
      <w:pPr>
        <w:rPr>
          <w:rFonts w:ascii="Times New Roman" w:hAnsi="Times New Roman" w:cs="Times New Roman"/>
          <w:b/>
          <w:lang w:val="en-US"/>
        </w:rPr>
      </w:pPr>
    </w:p>
    <w:p w14:paraId="28D10AAB" w14:textId="63ABEFD8" w:rsidR="00931E14" w:rsidRPr="0028134C" w:rsidRDefault="00931E14" w:rsidP="00931E14">
      <w:pPr>
        <w:keepNext/>
        <w:keepLines/>
        <w:suppressAutoHyphens/>
        <w:autoSpaceDN w:val="0"/>
        <w:spacing w:before="240" w:after="0" w:line="251" w:lineRule="auto"/>
        <w:outlineLvl w:val="0"/>
        <w:rPr>
          <w:rFonts w:ascii="Times New Roman" w:eastAsia="Times New Roman" w:hAnsi="Times New Roman" w:cs="Times New Roman"/>
          <w:color w:val="2F5496"/>
          <w:sz w:val="32"/>
          <w:szCs w:val="32"/>
          <w:lang w:val="en-US"/>
        </w:rPr>
      </w:pPr>
      <w:r w:rsidRPr="0028134C">
        <w:rPr>
          <w:rFonts w:ascii="Times New Roman" w:eastAsia="Times New Roman" w:hAnsi="Times New Roman" w:cs="Times New Roman"/>
          <w:color w:val="2F5496"/>
          <w:sz w:val="32"/>
          <w:szCs w:val="32"/>
          <w:lang w:val="en-US"/>
        </w:rPr>
        <w:t xml:space="preserve">Update search for </w:t>
      </w:r>
      <w:r w:rsidR="003B4398" w:rsidRPr="0028134C">
        <w:rPr>
          <w:rFonts w:ascii="Times New Roman" w:eastAsia="Times New Roman" w:hAnsi="Times New Roman" w:cs="Times New Roman"/>
          <w:color w:val="2F5496"/>
          <w:sz w:val="32"/>
          <w:szCs w:val="32"/>
          <w:lang w:val="en-US"/>
        </w:rPr>
        <w:t>‘‘</w:t>
      </w:r>
      <w:r w:rsidRPr="0028134C">
        <w:rPr>
          <w:rFonts w:ascii="Times New Roman" w:eastAsia="Times New Roman" w:hAnsi="Times New Roman" w:cs="Times New Roman"/>
          <w:color w:val="2F5496"/>
          <w:sz w:val="32"/>
          <w:szCs w:val="32"/>
          <w:lang w:val="en-US"/>
        </w:rPr>
        <w:t>Biomarkers common for inflammatory periodontal disease and depression: A systematic review and meta-analysis’’</w:t>
      </w:r>
    </w:p>
    <w:p w14:paraId="76930C39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lang w:val="en-US"/>
        </w:rPr>
        <w:t xml:space="preserve">2022-01-27 </w:t>
      </w:r>
    </w:p>
    <w:p w14:paraId="0248D934" w14:textId="0544240D" w:rsidR="00931E14" w:rsidRPr="0028134C" w:rsidRDefault="00931E14" w:rsidP="00931E14">
      <w:pPr>
        <w:autoSpaceDN w:val="0"/>
        <w:spacing w:after="0" w:line="240" w:lineRule="auto"/>
        <w:rPr>
          <w:rFonts w:ascii="Times New Roman" w:eastAsia="Times New Roman" w:hAnsi="Times New Roman" w:cs="Times New Roman"/>
          <w:lang w:val="en-US" w:eastAsia="zh-CN"/>
        </w:rPr>
      </w:pPr>
      <w:r w:rsidRPr="0028134C">
        <w:rPr>
          <w:rFonts w:ascii="Times New Roman" w:eastAsia="Times New Roman" w:hAnsi="Times New Roman" w:cs="Times New Roman"/>
          <w:lang w:val="en-US" w:eastAsia="zh-CN"/>
        </w:rPr>
        <w:t>An update search was done on January 27</w:t>
      </w:r>
      <w:r w:rsidRPr="0028134C">
        <w:rPr>
          <w:rFonts w:ascii="Times New Roman" w:eastAsia="Times New Roman" w:hAnsi="Times New Roman" w:cs="Times New Roman"/>
          <w:vertAlign w:val="superscript"/>
          <w:lang w:val="en-US" w:eastAsia="zh-CN"/>
        </w:rPr>
        <w:t>th</w:t>
      </w:r>
      <w:r w:rsidRPr="0028134C">
        <w:rPr>
          <w:rFonts w:ascii="Times New Roman" w:eastAsia="Times New Roman" w:hAnsi="Times New Roman" w:cs="Times New Roman"/>
          <w:lang w:val="en-US" w:eastAsia="zh-CN"/>
        </w:rPr>
        <w:t xml:space="preserve"> 2022, by </w:t>
      </w:r>
      <w:proofErr w:type="spellStart"/>
      <w:r w:rsidRPr="0028134C">
        <w:rPr>
          <w:rFonts w:ascii="Times New Roman" w:eastAsia="Times New Roman" w:hAnsi="Times New Roman" w:cs="Times New Roman"/>
          <w:lang w:val="en-US" w:eastAsia="zh-CN"/>
        </w:rPr>
        <w:t>Marte</w:t>
      </w:r>
      <w:proofErr w:type="spellEnd"/>
      <w:r w:rsidRPr="0028134C">
        <w:rPr>
          <w:rFonts w:ascii="Times New Roman" w:eastAsia="Times New Roman" w:hAnsi="Times New Roman" w:cs="Times New Roman"/>
          <w:lang w:val="en-US" w:eastAsia="zh-CN"/>
        </w:rPr>
        <w:t xml:space="preserve"> </w:t>
      </w:r>
      <w:proofErr w:type="spellStart"/>
      <w:r w:rsidRPr="0028134C">
        <w:rPr>
          <w:rFonts w:ascii="Times New Roman" w:eastAsia="Times New Roman" w:hAnsi="Times New Roman" w:cs="Times New Roman"/>
          <w:lang w:val="en-US" w:eastAsia="zh-CN"/>
        </w:rPr>
        <w:t>Ødegaard</w:t>
      </w:r>
      <w:proofErr w:type="spellEnd"/>
      <w:r w:rsidRPr="0028134C">
        <w:rPr>
          <w:rFonts w:ascii="Times New Roman" w:eastAsia="Times New Roman" w:hAnsi="Times New Roman" w:cs="Times New Roman"/>
          <w:lang w:val="en-US" w:eastAsia="zh-CN"/>
        </w:rPr>
        <w:t xml:space="preserve">, academic librarian at the Medical library, University of Oslo. The update search resulted in 514 references before duplicates were removed, and 207 references after. </w:t>
      </w:r>
    </w:p>
    <w:p w14:paraId="3FC141FC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</w:p>
    <w:p w14:paraId="740D2CD3" w14:textId="77777777" w:rsidR="00931E14" w:rsidRPr="0028134C" w:rsidRDefault="00931E14" w:rsidP="00931E14">
      <w:pPr>
        <w:suppressAutoHyphens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813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mbase, Ovid MEDLINE(R), APA </w:t>
      </w:r>
      <w:proofErr w:type="spellStart"/>
      <w:r w:rsidRPr="002813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sycInfo</w:t>
      </w:r>
      <w:proofErr w:type="spellEnd"/>
    </w:p>
    <w:p w14:paraId="387D880C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</w:p>
    <w:p w14:paraId="42D915B1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proofErr w:type="spellStart"/>
      <w:r w:rsidRPr="0028134C">
        <w:rPr>
          <w:rFonts w:ascii="Times New Roman" w:eastAsia="Calibri" w:hAnsi="Times New Roman" w:cs="Times New Roman"/>
          <w:lang w:val="en-US"/>
        </w:rPr>
        <w:t>Embase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Classic+Embase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&lt;1947 to 2022 January 26&gt;, Ovid MEDLINE(R) ALL &lt;1946 to January 26, 2022&gt;, APA 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PsycInfo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&lt;1806 to January Week 3 2022&gt;</w:t>
      </w:r>
    </w:p>
    <w:p w14:paraId="1D21FF45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lang w:val="en-US"/>
        </w:rPr>
        <w:t>Date of search: 2022-01-27</w:t>
      </w:r>
    </w:p>
    <w:p w14:paraId="3C4AB6FC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lang w:val="en-US"/>
        </w:rPr>
        <w:t xml:space="preserve">Retrieved references: 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Embase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199, 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medline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57, 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PsycInfo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4.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"/>
        <w:gridCol w:w="7625"/>
        <w:gridCol w:w="997"/>
      </w:tblGrid>
      <w:tr w:rsidR="00931E14" w:rsidRPr="0028134C" w14:paraId="2728EAAC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AAEE0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38C3C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(gingivitis/ or gingivitis, necrotizing ulcerative/ or peri-implantitis/ or exp periapical periodontitis/ or periodontitis/ or aggressive periodontitis/ or chronic periodontitis/ or periapical periodontitis/ or periodontal abscess/ or periodontal pocket/ or Pericoronitis/ or Gingival Hemorrhage/) use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edall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7B0D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43479</w:t>
            </w:r>
          </w:p>
        </w:tc>
      </w:tr>
      <w:tr w:rsidR="00931E14" w:rsidRPr="0028134C" w14:paraId="037B4B5F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FA0E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C7E4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(gingiva disease/ or gingivitis/ or periodontitis/ or aggressive periodontitis/ or chronic periodontitis/ or periodontal disease/ or periimplantitis/ or gingiva disease/ or gingiva bleeding/) use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emczd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56B1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00786</w:t>
            </w:r>
          </w:p>
        </w:tc>
      </w:tr>
      <w:tr w:rsidR="00931E14" w:rsidRPr="0028134C" w14:paraId="621645AC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73D73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D38A0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(gingivitis or periodontitis or periodontal disease* or periodontal inflammation* or peri-implantitis or Gingival disease* or Gingival inflammation* or pericoronitis or gum bleed* or dental bleed* or ((gum or dental or gingival or gingiva) adj3 (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haemorrhage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or hemorrhage or bleed*))).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tw,kw,kf,hw,s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20F6A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95715</w:t>
            </w:r>
          </w:p>
        </w:tc>
      </w:tr>
      <w:tr w:rsidR="00931E14" w:rsidRPr="0028134C" w14:paraId="48587952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BD47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2B22C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 or 2 or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A0CC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205124</w:t>
            </w:r>
          </w:p>
        </w:tc>
      </w:tr>
      <w:tr w:rsidR="00931E14" w:rsidRPr="0028134C" w14:paraId="6F062326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3088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AA5F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(Depression/ or exp Depressive Disorder/) use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edall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DD1CB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239274</w:t>
            </w:r>
          </w:p>
        </w:tc>
      </w:tr>
      <w:tr w:rsidR="00931E14" w:rsidRPr="0028134C" w14:paraId="1B10A726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F50C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BCD2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exp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depression/ use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emczd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ADEC2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542277</w:t>
            </w:r>
          </w:p>
        </w:tc>
      </w:tr>
      <w:tr w:rsidR="00931E14" w:rsidRPr="0028134C" w14:paraId="24508A9D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91B3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618F2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(Depression or depressive).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tw</w:t>
            </w:r>
            <w:proofErr w:type="gramStart"/>
            <w:r w:rsidRPr="0028134C">
              <w:rPr>
                <w:rFonts w:ascii="Times New Roman" w:eastAsia="Calibri" w:hAnsi="Times New Roman" w:cs="Times New Roman"/>
                <w:lang w:val="en-US"/>
              </w:rPr>
              <w:t>,kf,kw</w:t>
            </w:r>
            <w:proofErr w:type="spellEnd"/>
            <w:proofErr w:type="gramEnd"/>
            <w:r w:rsidRPr="0028134C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7E171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362967</w:t>
            </w:r>
          </w:p>
        </w:tc>
      </w:tr>
      <w:tr w:rsidR="00931E14" w:rsidRPr="0028134C" w14:paraId="5C055A15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2655A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71000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(exp major depression/ or atypical depression/) use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psyh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B5D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44862</w:t>
            </w:r>
          </w:p>
        </w:tc>
      </w:tr>
      <w:tr w:rsidR="00931E14" w:rsidRPr="0028134C" w14:paraId="5CC7E614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DD030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8A53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5 or 6 or 7 or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8134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602398</w:t>
            </w:r>
          </w:p>
        </w:tc>
      </w:tr>
      <w:tr w:rsidR="00931E14" w:rsidRPr="0028134C" w14:paraId="5A7EB6B8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266F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88B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4 and 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E9C4A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382</w:t>
            </w:r>
          </w:p>
        </w:tc>
      </w:tr>
      <w:tr w:rsidR="00931E14" w:rsidRPr="0028134C" w14:paraId="2B434277" w14:textId="77777777" w:rsidTr="00C7698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AA27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76E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limit 10 to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yr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>="2020 -Current"</w:t>
            </w:r>
          </w:p>
          <w:p w14:paraId="328F5D5B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0FD3E2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Embase 199</w:t>
            </w:r>
          </w:p>
          <w:p w14:paraId="4E47478C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Medline 57</w:t>
            </w:r>
          </w:p>
          <w:p w14:paraId="1F90A1B9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PsycInfo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9043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260</w:t>
            </w:r>
          </w:p>
        </w:tc>
      </w:tr>
    </w:tbl>
    <w:p w14:paraId="4E59A792" w14:textId="77777777" w:rsidR="00931E14" w:rsidRPr="0028134C" w:rsidRDefault="00931E14" w:rsidP="00931E14">
      <w:pPr>
        <w:suppressAutoHyphens/>
        <w:autoSpaceDN w:val="0"/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Key: /=</w:t>
      </w:r>
      <w:r w:rsidRPr="0028134C">
        <w:rPr>
          <w:rFonts w:ascii="Times New Roman" w:eastAsia="Calibri" w:hAnsi="Times New Roman" w:cs="Times New Roman"/>
          <w:lang w:val="en-US"/>
        </w:rPr>
        <w:t>medical subject heading (</w:t>
      </w:r>
      <w:proofErr w:type="spellStart"/>
      <w:r w:rsidRPr="0028134C">
        <w:rPr>
          <w:rFonts w:ascii="Times New Roman" w:eastAsia="Calibri" w:hAnsi="Times New Roman" w:cs="Times New Roman"/>
          <w:lang w:val="en-US"/>
        </w:rPr>
        <w:t>MeSH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) in Medline, /=EMTREE subject headings in EMBASE, / = The </w:t>
      </w:r>
      <w:proofErr w:type="spellStart"/>
      <w:r w:rsidRPr="0028134C">
        <w:rPr>
          <w:rFonts w:ascii="Times New Roman" w:eastAsia="Calibri" w:hAnsi="Times New Roman" w:cs="Times New Roman"/>
          <w:i/>
          <w:iCs/>
          <w:lang w:val="en-US"/>
        </w:rPr>
        <w:t>PsycINFO</w:t>
      </w:r>
      <w:proofErr w:type="spellEnd"/>
      <w:r w:rsidRPr="0028134C">
        <w:rPr>
          <w:rFonts w:ascii="Times New Roman" w:eastAsia="Calibri" w:hAnsi="Times New Roman" w:cs="Times New Roman"/>
          <w:lang w:val="en-US"/>
        </w:rPr>
        <w:t xml:space="preserve"> Thesaurus,</w:t>
      </w:r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tw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= text words (words in title, abstract, key concepts in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PsycInfo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kw = author supplied keywords in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Embase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kf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author supplied keywords in Medline,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sh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=Medical Subject Headings (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MeSH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</w:t>
      </w:r>
      <w:proofErr w:type="spellStart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>ADJn</w:t>
      </w:r>
      <w:proofErr w:type="spellEnd"/>
      <w:r w:rsidRPr="0028134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word distance of maximum n words.</w:t>
      </w:r>
    </w:p>
    <w:p w14:paraId="607E6BCC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</w:p>
    <w:p w14:paraId="6CFA5031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chrane Library</w:t>
      </w:r>
    </w:p>
    <w:p w14:paraId="59E354E5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t>Date of search: 2022-01-27</w:t>
      </w: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br/>
        <w:t>Retrieved references: 7 in Trials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"/>
        <w:gridCol w:w="7850"/>
        <w:gridCol w:w="774"/>
      </w:tblGrid>
      <w:tr w:rsidR="00931E14" w:rsidRPr="0028134C" w14:paraId="003E22ED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CC10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5788B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(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gingivitis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gingivitis, necrotizing ulcerative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peri-implantitis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"] </w:t>
            </w:r>
            <w:r w:rsidRPr="0028134C">
              <w:rPr>
                <w:rFonts w:ascii="Times New Roman" w:eastAsia="Calibri" w:hAnsi="Times New Roman" w:cs="Times New Roman"/>
                <w:lang w:val="en-US"/>
              </w:rPr>
              <w:lastRenderedPageBreak/>
              <w:t>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periapical periodontitis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periodontitis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aggressive periodontitis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chronic periodontitis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periapical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periodontitis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periodontal abscess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periodontal pocket"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Pericoronitis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>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Gingival Hemorrhage"]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E27EA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lastRenderedPageBreak/>
              <w:t>4686</w:t>
            </w:r>
          </w:p>
        </w:tc>
      </w:tr>
      <w:tr w:rsidR="00931E14" w:rsidRPr="0028134C" w14:paraId="1295E0B1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E90E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lastRenderedPageBreak/>
              <w:t>#2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9A73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(gingivitis or periodontitis or periodontal disease* or periodontal inflammation* or peri-implantitis or Gingival disease* or Gingival inflammation* or pericoronitis or gum bleed* or dental bleed* or ((gum or dental or gingival or gingiva) NEAR/3 (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haemorrhage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or hemorrhage or bleed*))):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ti,ab,kw</w:t>
            </w:r>
            <w:proofErr w:type="spellEnd"/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1B5B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2677</w:t>
            </w:r>
          </w:p>
        </w:tc>
      </w:tr>
      <w:tr w:rsidR="00931E14" w:rsidRPr="0028134C" w14:paraId="21D9D81A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98F4A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ACB12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1 OR #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D4C6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12932</w:t>
            </w:r>
          </w:p>
        </w:tc>
      </w:tr>
      <w:tr w:rsidR="00931E14" w:rsidRPr="0028134C" w14:paraId="6A2BA291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42381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2DF55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(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Depression] or [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mh</w:t>
            </w:r>
            <w:proofErr w:type="spellEnd"/>
            <w:r w:rsidRPr="0028134C">
              <w:rPr>
                <w:rFonts w:ascii="Times New Roman" w:eastAsia="Calibri" w:hAnsi="Times New Roman" w:cs="Times New Roman"/>
                <w:lang w:val="en-US"/>
              </w:rPr>
              <w:t xml:space="preserve"> "Depressive Disorder"]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EA70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22657</w:t>
            </w:r>
          </w:p>
        </w:tc>
      </w:tr>
      <w:tr w:rsidR="00931E14" w:rsidRPr="0028134C" w14:paraId="618EC110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896C1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5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C2A2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depress*:</w:t>
            </w:r>
            <w:proofErr w:type="spellStart"/>
            <w:r w:rsidRPr="0028134C">
              <w:rPr>
                <w:rFonts w:ascii="Times New Roman" w:eastAsia="Calibri" w:hAnsi="Times New Roman" w:cs="Times New Roman"/>
                <w:lang w:val="en-US"/>
              </w:rPr>
              <w:t>ti,ab,kw</w:t>
            </w:r>
            <w:proofErr w:type="spellEnd"/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AE5C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94761</w:t>
            </w:r>
          </w:p>
        </w:tc>
      </w:tr>
      <w:tr w:rsidR="00931E14" w:rsidRPr="0028134C" w14:paraId="019DB5F2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1699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6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D8DF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4 or #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C2615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94820</w:t>
            </w:r>
          </w:p>
        </w:tc>
      </w:tr>
      <w:tr w:rsidR="00931E14" w:rsidRPr="0028134C" w14:paraId="7B4567FC" w14:textId="77777777" w:rsidTr="00C76981"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9AEE0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7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966C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#3 and #6 with Publication Year from 2020 to 2022, in Trial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AAC8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134C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</w:tbl>
    <w:p w14:paraId="30B32AA1" w14:textId="77777777" w:rsidR="00931E14" w:rsidRPr="0028134C" w:rsidRDefault="00931E14" w:rsidP="00931E14">
      <w:pPr>
        <w:suppressAutoHyphens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28134C">
        <w:rPr>
          <w:rFonts w:ascii="Times New Roman" w:eastAsia="Calibri" w:hAnsi="Times New Roman" w:cs="Times New Roman"/>
          <w:color w:val="000000"/>
          <w:lang w:val="en-US"/>
        </w:rPr>
        <w:t xml:space="preserve">Key: </w:t>
      </w:r>
      <w:proofErr w:type="spellStart"/>
      <w:r w:rsidRPr="0028134C">
        <w:rPr>
          <w:rFonts w:ascii="Times New Roman" w:eastAsia="Calibri" w:hAnsi="Times New Roman" w:cs="Times New Roman"/>
          <w:color w:val="000000"/>
          <w:lang w:val="en-US"/>
        </w:rPr>
        <w:t>ti</w:t>
      </w:r>
      <w:proofErr w:type="spellEnd"/>
      <w:r w:rsidRPr="0028134C">
        <w:rPr>
          <w:rFonts w:ascii="Times New Roman" w:eastAsia="Calibri" w:hAnsi="Times New Roman" w:cs="Times New Roman"/>
          <w:color w:val="000000"/>
          <w:lang w:val="en-US"/>
        </w:rPr>
        <w:t xml:space="preserve"> = title, </w:t>
      </w:r>
      <w:proofErr w:type="spellStart"/>
      <w:r w:rsidRPr="0028134C">
        <w:rPr>
          <w:rFonts w:ascii="Times New Roman" w:eastAsia="Calibri" w:hAnsi="Times New Roman" w:cs="Times New Roman"/>
          <w:color w:val="000000"/>
          <w:lang w:val="en-US"/>
        </w:rPr>
        <w:t>ab</w:t>
      </w:r>
      <w:proofErr w:type="spellEnd"/>
      <w:r w:rsidRPr="0028134C">
        <w:rPr>
          <w:rFonts w:ascii="Times New Roman" w:eastAsia="Calibri" w:hAnsi="Times New Roman" w:cs="Times New Roman"/>
          <w:color w:val="000000"/>
          <w:lang w:val="en-US"/>
        </w:rPr>
        <w:t xml:space="preserve"> = abstract, kw = keyword, [</w:t>
      </w:r>
      <w:proofErr w:type="spellStart"/>
      <w:r w:rsidRPr="0028134C">
        <w:rPr>
          <w:rFonts w:ascii="Times New Roman" w:eastAsia="Calibri" w:hAnsi="Times New Roman" w:cs="Times New Roman"/>
          <w:color w:val="000000"/>
          <w:lang w:val="en-US"/>
        </w:rPr>
        <w:t>mh</w:t>
      </w:r>
      <w:proofErr w:type="spellEnd"/>
      <w:r w:rsidRPr="0028134C">
        <w:rPr>
          <w:rFonts w:ascii="Times New Roman" w:eastAsia="Calibri" w:hAnsi="Times New Roman" w:cs="Times New Roman"/>
          <w:color w:val="000000"/>
          <w:lang w:val="en-US"/>
        </w:rPr>
        <w:t xml:space="preserve"> XX] = medical subject heading (</w:t>
      </w:r>
      <w:proofErr w:type="spellStart"/>
      <w:r w:rsidRPr="0028134C">
        <w:rPr>
          <w:rFonts w:ascii="Times New Roman" w:eastAsia="Calibri" w:hAnsi="Times New Roman" w:cs="Times New Roman"/>
          <w:color w:val="000000"/>
          <w:lang w:val="en-US"/>
        </w:rPr>
        <w:t>MeSH</w:t>
      </w:r>
      <w:proofErr w:type="spellEnd"/>
      <w:r w:rsidRPr="0028134C">
        <w:rPr>
          <w:rFonts w:ascii="Times New Roman" w:eastAsia="Calibri" w:hAnsi="Times New Roman" w:cs="Times New Roman"/>
          <w:color w:val="000000"/>
          <w:lang w:val="en-US"/>
        </w:rPr>
        <w:t xml:space="preserve">). </w:t>
      </w:r>
    </w:p>
    <w:p w14:paraId="64773488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</w:p>
    <w:p w14:paraId="4C2741A3" w14:textId="77777777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copus (Elsevier, 1788-2020)</w:t>
      </w: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br/>
        <w:t>Date of search: 2022-01-27</w:t>
      </w: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br/>
        <w:t>Retrieved references: 181</w:t>
      </w:r>
    </w:p>
    <w:p w14:paraId="190DEA33" w14:textId="77777777" w:rsidR="00931E14" w:rsidRPr="0028134C" w:rsidRDefault="00931E14" w:rsidP="00931E1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uppressAutoHyphens/>
        <w:autoSpaceDN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>( TITLE-ABS-KEY ( ( gingivitis  OR  periodontitis  OR  "periodontal disease*"  OR  "periodontal inflammation*"  OR  peri-implantitis  OR  "Gingival disease*"  OR  "Gingival inflammation*"  OR  pericoronitis  OR  "gum bleed*"  OR  "dental bleed*"  OR  ( ( gum  OR  dental  OR  gingival  OR  gingiva )  W/3  ( </w:t>
      </w:r>
      <w:proofErr w:type="spellStart"/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>haemorrhage</w:t>
      </w:r>
      <w:proofErr w:type="spellEnd"/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>  OR  hemorrhage  OR  bleed* ) ) ) ) )  AND  ( TITLE-ABS-KEY ( ( depress* ) ) )   A</w:t>
      </w:r>
      <w:r w:rsidRPr="0028134C">
        <w:rPr>
          <w:rFonts w:ascii="Times New Roman" w:eastAsia="Calibri" w:hAnsi="Times New Roman" w:cs="Times New Roman"/>
          <w:lang w:val="en-US"/>
        </w:rPr>
        <w:t xml:space="preserve"> </w:t>
      </w:r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>ND  ( LIMIT-TO ( PUBYEAR ,  2022 )  OR  LIMIT-TO ( PUBYEAR ,  2021 )  OR  LIMIT-TO ( PUBYEAR ,  2020 ) )</w:t>
      </w:r>
    </w:p>
    <w:p w14:paraId="021ADCE8" w14:textId="6079BCFC" w:rsidR="00931E14" w:rsidRPr="0028134C" w:rsidRDefault="00931E1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t>Key: TITLE-ABS-KEY = TITLE = title, ABS = abstract, KEY = a combined field that searches author supplied keywords, EMTREE subject headings, other keywords, trade names and chemical names. W/n = word distance of maximum n words.</w:t>
      </w:r>
    </w:p>
    <w:p w14:paraId="2FCF140A" w14:textId="77777777" w:rsidR="00E31F64" w:rsidRPr="0028134C" w:rsidRDefault="00E31F64" w:rsidP="00931E14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lang w:val="en-US"/>
        </w:rPr>
      </w:pPr>
    </w:p>
    <w:p w14:paraId="5B995080" w14:textId="77777777" w:rsidR="00931E14" w:rsidRPr="0028134C" w:rsidRDefault="00931E14" w:rsidP="00931E14">
      <w:pPr>
        <w:suppressAutoHyphens/>
        <w:autoSpaceDN w:val="0"/>
        <w:spacing w:before="100" w:after="100" w:line="240" w:lineRule="auto"/>
        <w:outlineLvl w:val="3"/>
        <w:rPr>
          <w:rFonts w:ascii="Times New Roman" w:eastAsia="Calibri" w:hAnsi="Times New Roman" w:cs="Times New Roman"/>
        </w:rPr>
      </w:pPr>
      <w:r w:rsidRPr="002813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eb of Science Core Collection: Citation Indexes</w:t>
      </w:r>
      <w:r w:rsidRPr="002813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/>
      </w:r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ience Citation Index Expanded (SCI-EXPANDED) --1900-present, Social Sciences Citation Index (SSCI) --1900-present, Arts &amp; Humanities Citation Index (A&amp;HCI) --1975-present, Conference Proceedings Citation Index- Science (CPCI-S) --1990-present, Conference Proceedings Citation Index- Social Science &amp; Humanities (CPCI-SSH) --1990-present, </w:t>
      </w:r>
      <w:r w:rsidRPr="0028134C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Emerging Sources Citation Index (ESCI) --2015-present. </w:t>
      </w:r>
      <w:r w:rsidRPr="0028134C">
        <w:rPr>
          <w:rFonts w:ascii="Times New Roman" w:eastAsia="Times New Roman" w:hAnsi="Times New Roman" w:cs="Times New Roman"/>
          <w:sz w:val="24"/>
          <w:szCs w:val="24"/>
        </w:rPr>
        <w:t>Data last updated: 2020-11-26</w:t>
      </w:r>
    </w:p>
    <w:p w14:paraId="23B21C64" w14:textId="77777777" w:rsidR="00931E14" w:rsidRPr="0028134C" w:rsidRDefault="00931E14" w:rsidP="00931E14">
      <w:pPr>
        <w:suppressAutoHyphens/>
        <w:autoSpaceDN w:val="0"/>
        <w:spacing w:before="100" w:after="100" w:line="240" w:lineRule="auto"/>
        <w:outlineLvl w:val="3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t>Date of search: 2020-01-27</w:t>
      </w: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br/>
        <w:t>Retrieved references: 66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0"/>
        <w:gridCol w:w="1115"/>
        <w:gridCol w:w="8697"/>
      </w:tblGrid>
      <w:tr w:rsidR="00931E14" w:rsidRPr="0028134C" w14:paraId="2556E1E8" w14:textId="77777777" w:rsidTr="00C76981">
        <w:tc>
          <w:tcPr>
            <w:tcW w:w="7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7E34D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7B292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A94AF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1E14" w:rsidRPr="007D16F9" w14:paraId="20EBD10B" w14:textId="77777777" w:rsidTr="00C76981">
        <w:tc>
          <w:tcPr>
            <w:tcW w:w="7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53D1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9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4D9CB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7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41D0F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#2  AND  #1  </w:t>
            </w:r>
          </w:p>
          <w:p w14:paraId="3F1B99E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xes=SCI-EXPANDED, SSCI, A&amp;HCI, CPCI-S, CPCI-SSH, ESCI Timespan= 2020-11-01  - 2022-01-27</w:t>
            </w:r>
          </w:p>
        </w:tc>
      </w:tr>
      <w:tr w:rsidR="00931E14" w:rsidRPr="007D16F9" w14:paraId="38C2D00B" w14:textId="77777777" w:rsidTr="00C76981">
        <w:tc>
          <w:tcPr>
            <w:tcW w:w="7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4739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9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C2055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5520</w:t>
            </w:r>
          </w:p>
        </w:tc>
        <w:tc>
          <w:tcPr>
            <w:tcW w:w="7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159C9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S=(Depress*)  </w:t>
            </w:r>
          </w:p>
          <w:p w14:paraId="00AE4612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xes=SCI-EXPANDED, SSCI, A&amp;HCI, CPCI-S, CPCI-SSH, ESCI Timespan=All years</w:t>
            </w:r>
          </w:p>
        </w:tc>
      </w:tr>
      <w:tr w:rsidR="00931E14" w:rsidRPr="007D16F9" w14:paraId="179541B1" w14:textId="77777777" w:rsidTr="00C76981">
        <w:tc>
          <w:tcPr>
            <w:tcW w:w="7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415FB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9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C1746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 989</w:t>
            </w:r>
          </w:p>
        </w:tc>
        <w:tc>
          <w:tcPr>
            <w:tcW w:w="7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5B124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=  (gingivitis or periodontitis or "periodontal disease*" or "periodontal inflammation*" or peri-implantitis or "Gingival disease*" or "Gingival inflammation*" or pericoronitis or gum bleed* or dental bleed* or ((gum or dental or gingival or gingiva)  NEAR/3  (</w:t>
            </w:r>
            <w:proofErr w:type="spellStart"/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hemorrhage or bleed*) ))  </w:t>
            </w:r>
          </w:p>
          <w:p w14:paraId="45F9B4AE" w14:textId="77777777" w:rsidR="00931E14" w:rsidRPr="0028134C" w:rsidRDefault="00931E14" w:rsidP="00931E14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xes=SCI-EXPANDED, SSCI, A&amp;HCI, CPCI-S, CPCI-SSH, ESCI Timespan=All years</w:t>
            </w:r>
          </w:p>
        </w:tc>
      </w:tr>
    </w:tbl>
    <w:p w14:paraId="7D3DA92E" w14:textId="1C1FCFAB" w:rsidR="004031DD" w:rsidRPr="0025197E" w:rsidRDefault="00931E14" w:rsidP="0025197E">
      <w:pPr>
        <w:suppressAutoHyphens/>
        <w:autoSpaceDN w:val="0"/>
        <w:spacing w:line="254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813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ey: TS = topic, which includes title, abstract, author keywords and Web of Science Keywords Plus. NEAR/n = word distance of maximum n words. </w:t>
      </w:r>
    </w:p>
    <w:p w14:paraId="2D02104F" w14:textId="77777777" w:rsidR="000F3AE7" w:rsidRPr="0028134C" w:rsidRDefault="000F3AE7">
      <w:pPr>
        <w:rPr>
          <w:rFonts w:ascii="Times New Roman" w:hAnsi="Times New Roman" w:cs="Times New Roman"/>
          <w:lang w:val="en-US"/>
        </w:rPr>
      </w:pPr>
    </w:p>
    <w:tbl>
      <w:tblPr>
        <w:tblW w:w="98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7"/>
        <w:gridCol w:w="1748"/>
        <w:gridCol w:w="5951"/>
      </w:tblGrid>
      <w:tr w:rsidR="0031423A" w:rsidRPr="007D16F9" w14:paraId="46DDE8DD" w14:textId="77777777" w:rsidTr="00EC3A83">
        <w:trPr>
          <w:trHeight w:val="504"/>
        </w:trPr>
        <w:tc>
          <w:tcPr>
            <w:tcW w:w="98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52B6" w14:textId="7C8B236A" w:rsidR="00E05B83" w:rsidRPr="0028134C" w:rsidRDefault="00E05B8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Appendix 2. Key confounding variables measured and adjusted statistically for their impact on the relationship between IPD and depression  in individual studies</w:t>
            </w:r>
          </w:p>
          <w:p w14:paraId="403831DE" w14:textId="488EF33D" w:rsidR="00E05B83" w:rsidRPr="0028134C" w:rsidRDefault="00E05B8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1423A" w:rsidRPr="007D16F9" w14:paraId="06EF520D" w14:textId="77777777" w:rsidTr="00EC3A83">
        <w:trPr>
          <w:trHeight w:val="1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91485F3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36368D5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sideration for key confounding variabl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7B99E00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founding factors and background variables</w:t>
            </w:r>
          </w:p>
        </w:tc>
      </w:tr>
      <w:tr w:rsidR="0031423A" w:rsidRPr="0028134C" w14:paraId="65635CF7" w14:textId="77777777" w:rsidTr="00EC3A83">
        <w:trPr>
          <w:trHeight w:val="9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B6D5A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Bawankar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8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0EEB1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E9413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moking</w:t>
            </w:r>
          </w:p>
        </w:tc>
      </w:tr>
      <w:tr w:rsidR="0031423A" w:rsidRPr="007D16F9" w14:paraId="2B04D756" w14:textId="77777777" w:rsidTr="00EC3A83">
        <w:trPr>
          <w:trHeight w:val="45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E8316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Breivik (2015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D7CBAB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D2F85" w14:textId="7D8DC441" w:rsidR="009E72E3" w:rsidRPr="0028134C" w:rsidRDefault="00163C53" w:rsidP="001221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ge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and sex matching, pups from the same rearing litter in each experimental group. </w:t>
            </w:r>
            <w:r w:rsidR="0067383B" w:rsidRPr="0028134C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>dentical standard housing conditions, blinded radiographic examination of periodontal bone loss. A potential source of bias could also arise from non-blinding of observer i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the behavioral testing. </w:t>
            </w:r>
          </w:p>
        </w:tc>
      </w:tr>
      <w:tr w:rsidR="0031423A" w:rsidRPr="007D16F9" w14:paraId="1A732A47" w14:textId="77777777" w:rsidTr="00EC3A83">
        <w:trPr>
          <w:trHeight w:val="36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5C5CC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Breivik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0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20ED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0C930" w14:textId="2AA43EA4" w:rsidR="009E72E3" w:rsidRPr="0028134C" w:rsidRDefault="00163C53" w:rsidP="001221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w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eight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>, identical standard housing conditions, blinded radiographic examination of periodontal bone loss.  A potential source of bias could also arise from non-blinding of observer i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the behavioral testing. </w:t>
            </w:r>
          </w:p>
        </w:tc>
      </w:tr>
      <w:tr w:rsidR="0031423A" w:rsidRPr="007D16F9" w14:paraId="543516B4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9B897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Cakmak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4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B47AF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9BB58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occupation, education level, monthly income, smoking</w:t>
            </w:r>
          </w:p>
        </w:tc>
      </w:tr>
      <w:tr w:rsidR="0031423A" w:rsidRPr="007D16F9" w14:paraId="74570553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4DB6C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Cakmak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9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528485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2A455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education, employment, monthly income, smoking</w:t>
            </w:r>
          </w:p>
        </w:tc>
      </w:tr>
      <w:tr w:rsidR="0031423A" w:rsidRPr="007D16F9" w14:paraId="2370D3AE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4470D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Cakmak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D687FB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B5BE3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education, employment, monthly income, smoking</w:t>
            </w:r>
          </w:p>
        </w:tc>
      </w:tr>
      <w:tr w:rsidR="0031423A" w:rsidRPr="0028134C" w14:paraId="44E0B52E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5873D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Cohen-Cole (1983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1FE82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DA8C8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dental hygiene</w:t>
            </w:r>
          </w:p>
        </w:tc>
      </w:tr>
      <w:tr w:rsidR="0031423A" w:rsidRPr="007D16F9" w14:paraId="664FB37E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38C36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da Silva (2015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6E009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DB32D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nxiety, quality of life, oral hygiene</w:t>
            </w:r>
          </w:p>
        </w:tc>
      </w:tr>
      <w:tr w:rsidR="0031423A" w:rsidRPr="0028134C" w14:paraId="393E324A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A5C337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Fenol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7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3ED1A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E924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</w:tr>
      <w:tr w:rsidR="0031423A" w:rsidRPr="007D16F9" w14:paraId="7C94FEAB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C16D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Gomes (2018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4839B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9AD1" w14:textId="30C39108" w:rsidR="009E72E3" w:rsidRPr="0028134C" w:rsidRDefault="009E72E3" w:rsidP="001221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education, waist cir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cumference, hypertension</w:t>
            </w:r>
            <w:r w:rsidRPr="0028134C">
              <w:rPr>
                <w:rFonts w:ascii="Times New Roman" w:eastAsia="Times New Roman" w:hAnsi="Times New Roman" w:cs="Times New Roman"/>
                <w:lang w:val="en-US"/>
              </w:rPr>
              <w:t>, smoking</w:t>
            </w:r>
          </w:p>
        </w:tc>
      </w:tr>
      <w:tr w:rsidR="0031423A" w:rsidRPr="007D16F9" w14:paraId="7F179F57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ACF8B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Johannsen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07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F8F738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0CC3A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education, smoking, antidepressant use, marital status</w:t>
            </w:r>
          </w:p>
        </w:tc>
      </w:tr>
      <w:tr w:rsidR="0031423A" w:rsidRPr="007D16F9" w14:paraId="677A87E6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8CE62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Johannsen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0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25028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9DE1B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education, smoking, antidepressant use, marital status</w:t>
            </w:r>
          </w:p>
        </w:tc>
      </w:tr>
      <w:tr w:rsidR="0031423A" w:rsidRPr="0028134C" w14:paraId="75E60AEB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7771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Karimi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7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F11A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5FBB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gender, education level</w:t>
            </w:r>
          </w:p>
        </w:tc>
      </w:tr>
      <w:tr w:rsidR="0031423A" w:rsidRPr="0028134C" w14:paraId="3650489A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DD41B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Katuri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ED7A9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47603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moking, brushing, alcoholism</w:t>
            </w:r>
          </w:p>
        </w:tc>
      </w:tr>
      <w:tr w:rsidR="0031423A" w:rsidRPr="0028134C" w14:paraId="21E69368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E0AFF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Kurer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1995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8A450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47C70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nxiety</w:t>
            </w:r>
          </w:p>
        </w:tc>
      </w:tr>
      <w:tr w:rsidR="0031423A" w:rsidRPr="007D16F9" w14:paraId="7AD09055" w14:textId="77777777" w:rsidTr="00EC3A83">
        <w:trPr>
          <w:trHeight w:val="27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1B188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Leira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9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48374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3B2D6" w14:textId="06523EC2" w:rsidR="009E72E3" w:rsidRPr="0028134C" w:rsidRDefault="00163C5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="009E72E3" w:rsidRPr="0028134C">
              <w:rPr>
                <w:rFonts w:ascii="Times New Roman" w:eastAsia="Times New Roman" w:hAnsi="Times New Roman" w:cs="Times New Roman"/>
                <w:lang w:val="en-US"/>
              </w:rPr>
              <w:t>ypertension, Diabetes, Hypercholesterolemia, Bruxism, Depression, Smoking, Fibromyalgia, education level, stress, obesity</w:t>
            </w:r>
          </w:p>
        </w:tc>
      </w:tr>
      <w:tr w:rsidR="00100146" w:rsidRPr="007D16F9" w14:paraId="3B7252BD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11141" w14:textId="6C3FB948" w:rsidR="00100146" w:rsidRPr="0028134C" w:rsidRDefault="00100146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Martínez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CFEA4B" w14:textId="62B80190" w:rsidR="00100146" w:rsidRPr="0028134C" w:rsidRDefault="00100146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C0681" w14:textId="60FD216C" w:rsidR="00100146" w:rsidRPr="0028134C" w:rsidRDefault="008B7B0A" w:rsidP="00B303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blinding of depression-like behavior but does not say anything about perio</w:t>
            </w:r>
            <w:r w:rsidR="00B303BB" w:rsidRPr="0028134C">
              <w:rPr>
                <w:rFonts w:ascii="Times New Roman" w:eastAsia="Times New Roman" w:hAnsi="Times New Roman" w:cs="Times New Roman"/>
                <w:lang w:val="en-US"/>
              </w:rPr>
              <w:t>dontal status</w:t>
            </w:r>
            <w:r w:rsidRPr="0028134C">
              <w:rPr>
                <w:rFonts w:ascii="Times New Roman" w:eastAsia="Times New Roman" w:hAnsi="Times New Roman" w:cs="Times New Roman"/>
                <w:lang w:val="en-US"/>
              </w:rPr>
              <w:t>-assessment</w:t>
            </w:r>
          </w:p>
        </w:tc>
      </w:tr>
      <w:tr w:rsidR="0031423A" w:rsidRPr="0028134C" w14:paraId="75F27C82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E0FDB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Moss (1996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30B85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DA152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moking, income, sex, age</w:t>
            </w:r>
          </w:p>
        </w:tc>
      </w:tr>
      <w:tr w:rsidR="0031423A" w:rsidRPr="007D16F9" w14:paraId="0BD7993C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907E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ascimento (2018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728FB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C2515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ex, income, smoking, BMI, maternal schooling level</w:t>
            </w:r>
          </w:p>
        </w:tc>
      </w:tr>
      <w:tr w:rsidR="0031423A" w:rsidRPr="007D16F9" w14:paraId="1D8D619B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E36FC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Petit (2020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0577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9062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nxiety, stress, smoking, negative coping</w:t>
            </w:r>
          </w:p>
        </w:tc>
      </w:tr>
      <w:tr w:rsidR="00100146" w:rsidRPr="007D16F9" w14:paraId="4B3C38C2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9421C" w14:textId="4532C68E" w:rsidR="00100146" w:rsidRPr="0028134C" w:rsidRDefault="00100146" w:rsidP="0010014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Petit (2021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DA002A" w14:textId="77777777" w:rsidR="00100146" w:rsidRPr="0028134C" w:rsidRDefault="00100146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53CDA" w14:textId="4EEF1D14" w:rsidR="00100146" w:rsidRPr="0028134C" w:rsidRDefault="00ED653F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sex, smoking, alcohol use, marital status as well as anxiety, stress, coping skills</w:t>
            </w:r>
          </w:p>
        </w:tc>
      </w:tr>
      <w:tr w:rsidR="00EA21F2" w:rsidRPr="007D16F9" w14:paraId="50C5C2D8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FCA08" w14:textId="51B8A602" w:rsidR="00EA21F2" w:rsidRPr="0028134C" w:rsidRDefault="00EA21F2" w:rsidP="0010014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Rahate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D63B58" w14:textId="25D8A7D4" w:rsidR="00EA21F2" w:rsidRPr="0028134C" w:rsidRDefault="00D82300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F7FC6" w14:textId="49C26192" w:rsidR="00EA21F2" w:rsidRPr="0028134C" w:rsidRDefault="008B7B0A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The effect of age and sex were investigated separately</w:t>
            </w:r>
          </w:p>
        </w:tc>
      </w:tr>
      <w:tr w:rsidR="0031423A" w:rsidRPr="0028134C" w14:paraId="599DBED5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63892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Refulio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13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51AE5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5A593" w14:textId="4E11A614" w:rsidR="009E72E3" w:rsidRPr="0028134C" w:rsidRDefault="009E72E3" w:rsidP="00ED65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="00ED653F" w:rsidRPr="0028134C">
              <w:rPr>
                <w:rFonts w:ascii="Times New Roman" w:eastAsia="Times New Roman" w:hAnsi="Times New Roman" w:cs="Times New Roman"/>
                <w:lang w:val="en-US"/>
              </w:rPr>
              <w:t>ot reported</w:t>
            </w:r>
          </w:p>
        </w:tc>
      </w:tr>
      <w:tr w:rsidR="0031423A" w:rsidRPr="007D16F9" w14:paraId="4BCA00BF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EE7B2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Rodriguez Franco (2020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B43DF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7A24C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age, education, socioeconomic status, civil status, occupation</w:t>
            </w:r>
          </w:p>
        </w:tc>
      </w:tr>
      <w:tr w:rsidR="0031423A" w:rsidRPr="007D16F9" w14:paraId="6741CFC7" w14:textId="77777777" w:rsidTr="00EC3A83">
        <w:trPr>
          <w:trHeight w:val="9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B6FA3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8134C">
              <w:rPr>
                <w:rFonts w:ascii="Times New Roman" w:eastAsia="Times New Roman" w:hAnsi="Times New Roman" w:cs="Times New Roman"/>
                <w:lang w:val="en-US"/>
              </w:rPr>
              <w:t>Rosania</w:t>
            </w:r>
            <w:proofErr w:type="spellEnd"/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(2009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6884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79B69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family history, gender, smoking, hygiene</w:t>
            </w:r>
          </w:p>
        </w:tc>
      </w:tr>
      <w:tr w:rsidR="0031423A" w:rsidRPr="007D16F9" w14:paraId="59F38F15" w14:textId="77777777" w:rsidTr="00823275">
        <w:trPr>
          <w:trHeight w:val="46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CCEDD1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olis (2016) *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C53AC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yes*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2EB2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smoking, age, gender, race, marital status, income, BMI, employment</w:t>
            </w:r>
          </w:p>
        </w:tc>
      </w:tr>
      <w:tr w:rsidR="0031423A" w:rsidRPr="007D16F9" w14:paraId="2F3E1570" w14:textId="77777777" w:rsidTr="00EC3A83">
        <w:trPr>
          <w:trHeight w:val="1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6FC4EBA6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Wang (2019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12308" w14:textId="77777777" w:rsidR="009E72E3" w:rsidRPr="0028134C" w:rsidRDefault="009E72E3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AF9E11F" w14:textId="0515DAFA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age matching, identical standard housing conditions. Limited information was available on </w:t>
            </w:r>
            <w:r w:rsidR="00122160" w:rsidRPr="0028134C">
              <w:rPr>
                <w:rFonts w:ascii="Times New Roman" w:eastAsia="Times New Roman" w:hAnsi="Times New Roman" w:cs="Times New Roman"/>
                <w:lang w:val="en-US"/>
              </w:rPr>
              <w:t>how randomization</w:t>
            </w:r>
            <w:r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was done. </w:t>
            </w:r>
          </w:p>
        </w:tc>
      </w:tr>
      <w:tr w:rsidR="00EA21F2" w:rsidRPr="007D16F9" w14:paraId="4EBD565B" w14:textId="77777777" w:rsidTr="00EC3A83">
        <w:trPr>
          <w:trHeight w:val="1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4D452EEE" w14:textId="2808DD16" w:rsidR="00EA21F2" w:rsidRPr="0028134C" w:rsidRDefault="00EA21F2" w:rsidP="00EA21F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Zhang (2021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263E7E" w14:textId="0CDC1796" w:rsidR="00EA21F2" w:rsidRPr="0028134C" w:rsidRDefault="008B7B0A" w:rsidP="009E7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0386667" w14:textId="64192BB0" w:rsidR="00EA21F2" w:rsidRPr="0028134C" w:rsidRDefault="008B7B0A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t adjusted for age or socioeconomic status</w:t>
            </w:r>
          </w:p>
        </w:tc>
      </w:tr>
      <w:tr w:rsidR="0031423A" w:rsidRPr="007D16F9" w14:paraId="60629B77" w14:textId="77777777" w:rsidTr="00EC3A83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45D9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7FB4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0F8D" w14:textId="77777777" w:rsidR="009E72E3" w:rsidRPr="0028134C" w:rsidRDefault="009E72E3" w:rsidP="009E72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1423A" w:rsidRPr="0028134C" w14:paraId="2700510D" w14:textId="77777777" w:rsidTr="00EC3A83">
        <w:trPr>
          <w:trHeight w:val="173"/>
        </w:trPr>
        <w:tc>
          <w:tcPr>
            <w:tcW w:w="9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31F30" w14:textId="098095F1" w:rsidR="009E72E3" w:rsidRPr="0028134C" w:rsidRDefault="009E72E3" w:rsidP="007400E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134C">
              <w:rPr>
                <w:rFonts w:ascii="Times New Roman" w:eastAsia="Times New Roman" w:hAnsi="Times New Roman" w:cs="Times New Roman"/>
                <w:lang w:val="en-US"/>
              </w:rPr>
              <w:t>Note:  * based on a previous study (</w:t>
            </w:r>
            <w:r w:rsidR="008A240A" w:rsidRPr="0028134C">
              <w:rPr>
                <w:rFonts w:ascii="Times New Roman" w:eastAsia="Times New Roman" w:hAnsi="Times New Roman" w:cs="Times New Roman"/>
                <w:lang w:val="en-US"/>
              </w:rPr>
              <w:t>Solis, A.C. et al., 2014. Evaluation of periodontitis in hospital outpatients with major</w:t>
            </w:r>
            <w:r w:rsidR="00445F36" w:rsidRPr="0028134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8A240A" w:rsidRPr="0028134C">
              <w:rPr>
                <w:rFonts w:ascii="Times New Roman" w:eastAsia="Times New Roman" w:hAnsi="Times New Roman" w:cs="Times New Roman"/>
                <w:lang w:val="en-US"/>
              </w:rPr>
              <w:t>depressive disorder. J. Periodontal Res. 49 (1), 77–84.</w:t>
            </w:r>
            <w:r w:rsidRPr="0028134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</w:tbl>
    <w:p w14:paraId="2BD6399E" w14:textId="4390F01B" w:rsidR="00861F94" w:rsidRDefault="00861F94">
      <w:pPr>
        <w:rPr>
          <w:rFonts w:ascii="Sitka Text" w:hAnsi="Sitka Text"/>
          <w:lang w:val="en-US"/>
        </w:rPr>
        <w:sectPr w:rsidR="00861F94" w:rsidSect="009E72E3">
          <w:footerReference w:type="even" r:id="rId11"/>
          <w:footerReference w:type="defaul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tblpXSpec="center" w:tblpY="645"/>
        <w:tblW w:w="4369" w:type="pct"/>
        <w:jc w:val="center"/>
        <w:tblLook w:val="04A0" w:firstRow="1" w:lastRow="0" w:firstColumn="1" w:lastColumn="0" w:noHBand="0" w:noVBand="1"/>
      </w:tblPr>
      <w:tblGrid>
        <w:gridCol w:w="1012"/>
        <w:gridCol w:w="1242"/>
        <w:gridCol w:w="1392"/>
        <w:gridCol w:w="1258"/>
        <w:gridCol w:w="1228"/>
        <w:gridCol w:w="1648"/>
        <w:gridCol w:w="1299"/>
        <w:gridCol w:w="1157"/>
        <w:gridCol w:w="1176"/>
        <w:gridCol w:w="1157"/>
        <w:gridCol w:w="1075"/>
      </w:tblGrid>
      <w:tr w:rsidR="00A927EB" w:rsidRPr="00EF6157" w14:paraId="74161F7C" w14:textId="77777777" w:rsidTr="00D47630">
        <w:trPr>
          <w:trHeight w:val="1110"/>
          <w:jc w:val="center"/>
        </w:trPr>
        <w:tc>
          <w:tcPr>
            <w:tcW w:w="371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FBB025A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lastRenderedPageBreak/>
              <w:t>Study</w:t>
            </w:r>
          </w:p>
        </w:tc>
        <w:tc>
          <w:tcPr>
            <w:tcW w:w="142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3F57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Selection bias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B0DE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Performance bias</w:t>
            </w:r>
          </w:p>
        </w:tc>
        <w:tc>
          <w:tcPr>
            <w:tcW w:w="90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FA55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Detection bias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65DF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Attrition bias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F16E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Reporting bias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E57F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 xml:space="preserve">Other </w:t>
            </w:r>
          </w:p>
        </w:tc>
      </w:tr>
      <w:tr w:rsidR="00A927EB" w:rsidRPr="00EF6157" w14:paraId="07B9D921" w14:textId="77777777" w:rsidTr="00D47630">
        <w:trPr>
          <w:trHeight w:val="930"/>
          <w:jc w:val="center"/>
        </w:trPr>
        <w:tc>
          <w:tcPr>
            <w:tcW w:w="37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C2DCE6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81C37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Sequence generation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F4B50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Baseline characteristics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91408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Allocation concealmen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233D2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Random housing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AF2FA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Blinding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84C0B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Random outcome assessment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1923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Blinding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33713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Incomplete outcome data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481D4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 xml:space="preserve">Selective outcome reporting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D5AF7C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Other sources of bias</w:t>
            </w:r>
          </w:p>
        </w:tc>
      </w:tr>
      <w:tr w:rsidR="00A927EB" w:rsidRPr="007D16F9" w14:paraId="099186A5" w14:textId="77777777" w:rsidTr="00D47630">
        <w:trPr>
          <w:trHeight w:val="2010"/>
          <w:jc w:val="center"/>
        </w:trPr>
        <w:tc>
          <w:tcPr>
            <w:tcW w:w="37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CB797D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72ECD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1. Was the allocation sequence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adequately generated and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 xml:space="preserve">applied?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B6529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2. Were the groups similar at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baseline or were they adjusted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for confounders in the analysis?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4A4F2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3. Was the allocation adequately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 xml:space="preserve">concealed?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A397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4. Were the animals randomly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housed during the experiment?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8C33B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5. Were the caregivers and/or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investigators blinded from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knowledge which intervention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each animal received during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the experiment?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66D12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6. Were animals selected at random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for outcome assessment?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3460C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7. Was the outcome assessor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blinded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31385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8. Were incomplete outcome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 xml:space="preserve">data adequately addressed?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0DB5D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9. Are reports of the study free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of selective outcome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 xml:space="preserve">reporting?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AC56FA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10. Was the study apparently free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>of other problems that could</w:t>
            </w: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br/>
              <w:t xml:space="preserve">result in high risk of bias? </w:t>
            </w:r>
          </w:p>
        </w:tc>
      </w:tr>
      <w:tr w:rsidR="00A927EB" w:rsidRPr="00EF6157" w14:paraId="159E123C" w14:textId="77777777" w:rsidTr="00D47630">
        <w:trPr>
          <w:trHeight w:val="510"/>
          <w:jc w:val="center"/>
        </w:trPr>
        <w:tc>
          <w:tcPr>
            <w:tcW w:w="3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728E8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lang w:val="en-US"/>
              </w:rPr>
            </w:pPr>
            <w:proofErr w:type="spellStart"/>
            <w:r w:rsidRPr="00EF6157">
              <w:rPr>
                <w:rFonts w:ascii="Arial Narrow" w:eastAsia="Times New Roman" w:hAnsi="Arial Narrow" w:cs="Calibri"/>
                <w:lang w:val="en-US"/>
              </w:rPr>
              <w:t>Breivik</w:t>
            </w:r>
            <w:proofErr w:type="spellEnd"/>
            <w:r w:rsidRPr="00EF6157">
              <w:rPr>
                <w:rFonts w:ascii="Arial Narrow" w:eastAsia="Times New Roman" w:hAnsi="Arial Narrow" w:cs="Calibri"/>
                <w:lang w:val="en-US"/>
              </w:rPr>
              <w:t xml:space="preserve"> (201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8734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C143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0C58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601D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11B4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DFB6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213B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unclea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C5A7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5CC1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1DBA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</w:tr>
      <w:tr w:rsidR="00A927EB" w:rsidRPr="00EF6157" w14:paraId="386DCB0F" w14:textId="77777777" w:rsidTr="00D47630">
        <w:trPr>
          <w:trHeight w:val="660"/>
          <w:jc w:val="center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2E3AF8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Breivik (2006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1D6C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92E6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5326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D196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6035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7658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E470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7327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088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AADE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</w:tr>
      <w:tr w:rsidR="00A927EB" w:rsidRPr="00EF6157" w14:paraId="77716E29" w14:textId="77777777" w:rsidTr="00D47630">
        <w:trPr>
          <w:trHeight w:val="570"/>
          <w:jc w:val="center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3D211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Martinez (2021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AC0C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445F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954D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uncle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8BEF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04F3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AFCD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6ED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5890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7DAE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494F3B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</w:tr>
      <w:tr w:rsidR="00A927EB" w:rsidRPr="00EF6157" w14:paraId="22BFFB87" w14:textId="77777777" w:rsidTr="00D47630">
        <w:trPr>
          <w:trHeight w:val="525"/>
          <w:jc w:val="center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559C1208" w14:textId="77777777" w:rsidR="00A927EB" w:rsidRPr="00EF6157" w:rsidRDefault="00A927EB" w:rsidP="00637F62">
            <w:pPr>
              <w:spacing w:after="0" w:line="240" w:lineRule="auto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Wang (201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FB79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3656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1DD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uncle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7635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unclea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B0E3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C1F2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0D58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>unclea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E27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unclea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81AA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color w:val="000000"/>
                <w:lang w:val="en-US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4E92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EF6157">
              <w:rPr>
                <w:rFonts w:ascii="Arial Narrow" w:eastAsia="Times New Roman" w:hAnsi="Arial Narrow" w:cs="Calibri"/>
                <w:lang w:val="en-US"/>
              </w:rPr>
              <w:t xml:space="preserve">no </w:t>
            </w:r>
          </w:p>
        </w:tc>
      </w:tr>
      <w:tr w:rsidR="00A927EB" w:rsidRPr="00EF6157" w14:paraId="169F9F7B" w14:textId="77777777" w:rsidTr="00D47630">
        <w:trPr>
          <w:trHeight w:val="510"/>
          <w:jc w:val="center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1E45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E34" w14:textId="77777777" w:rsidR="00A927EB" w:rsidRPr="00EF6157" w:rsidRDefault="00A927EB" w:rsidP="0063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93B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4F9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233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BC7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58C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70C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360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F73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3BE" w14:textId="77777777" w:rsidR="00A927EB" w:rsidRPr="00EF6157" w:rsidRDefault="00A927EB" w:rsidP="0063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5F7BD72" w14:textId="224FD608" w:rsidR="00DA6025" w:rsidRDefault="00FB4066" w:rsidP="00B256BD">
      <w:pPr>
        <w:ind w:firstLine="708"/>
        <w:rPr>
          <w:rFonts w:ascii="Sitka Text" w:hAnsi="Sitka Text"/>
          <w:lang w:val="en-US"/>
        </w:rPr>
      </w:pPr>
      <w:r>
        <w:rPr>
          <w:rFonts w:ascii="Arial Narrow" w:hAnsi="Arial Narrow"/>
          <w:b/>
          <w:lang w:val="en-US"/>
        </w:rPr>
        <w:t>Appendix 3a</w:t>
      </w:r>
      <w:r w:rsidR="00A927EB" w:rsidRPr="00A927EB">
        <w:rPr>
          <w:rFonts w:ascii="Arial Narrow" w:hAnsi="Arial Narrow"/>
          <w:b/>
          <w:lang w:val="en-US"/>
        </w:rPr>
        <w:t>. Quality Assessment of Included Animals Studies by SYRCLE’s tool</w:t>
      </w:r>
      <w:r w:rsidR="00DA6025">
        <w:rPr>
          <w:rFonts w:ascii="Sitka Text" w:hAnsi="Sitka Text"/>
          <w:lang w:val="en-US"/>
        </w:rPr>
        <w:br w:type="page"/>
      </w:r>
    </w:p>
    <w:tbl>
      <w:tblPr>
        <w:tblW w:w="501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843"/>
        <w:gridCol w:w="710"/>
        <w:gridCol w:w="708"/>
        <w:gridCol w:w="1279"/>
        <w:gridCol w:w="850"/>
        <w:gridCol w:w="992"/>
        <w:gridCol w:w="850"/>
        <w:gridCol w:w="1276"/>
        <w:gridCol w:w="992"/>
        <w:gridCol w:w="850"/>
        <w:gridCol w:w="992"/>
        <w:gridCol w:w="850"/>
        <w:gridCol w:w="711"/>
        <w:gridCol w:w="773"/>
        <w:gridCol w:w="365"/>
        <w:gridCol w:w="501"/>
        <w:gridCol w:w="37"/>
        <w:gridCol w:w="596"/>
      </w:tblGrid>
      <w:tr w:rsidR="00D45F77" w:rsidRPr="007D16F9" w14:paraId="1D6E81B9" w14:textId="77777777" w:rsidTr="006121D6">
        <w:trPr>
          <w:trHeight w:val="428"/>
          <w:jc w:val="center"/>
        </w:trPr>
        <w:tc>
          <w:tcPr>
            <w:tcW w:w="4515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F58F" w14:textId="2C58D5F1" w:rsidR="00EF6157" w:rsidRPr="00EF6157" w:rsidRDefault="00FB4066" w:rsidP="00FB4066">
            <w:pPr>
              <w:rPr>
                <w:rFonts w:ascii="Arial Narrow" w:hAnsi="Arial Narrow" w:cs="Calibri"/>
                <w:b/>
                <w:bCs/>
                <w:color w:val="000000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Appendix 3b</w:t>
            </w:r>
            <w:r w:rsidR="00EF6157" w:rsidRPr="00EF6157">
              <w:rPr>
                <w:rFonts w:ascii="Arial Narrow" w:hAnsi="Arial Narrow" w:cs="Calibri"/>
                <w:b/>
                <w:bCs/>
                <w:color w:val="000000"/>
                <w:lang w:val="en-US"/>
              </w:rPr>
              <w:t xml:space="preserve">. Quality Assessment of Included Observational Cohort and Cross-Sectional Studies on Humans by </w:t>
            </w:r>
            <w:proofErr w:type="spellStart"/>
            <w:r w:rsidR="00EF6157" w:rsidRPr="00EF6157">
              <w:rPr>
                <w:rFonts w:ascii="Arial Narrow" w:hAnsi="Arial Narrow" w:cs="Calibri"/>
                <w:b/>
                <w:bCs/>
                <w:color w:val="000000"/>
                <w:lang w:val="en-US"/>
              </w:rPr>
              <w:t>by</w:t>
            </w:r>
            <w:proofErr w:type="spellEnd"/>
            <w:r w:rsidR="00EF6157" w:rsidRPr="00EF6157">
              <w:rPr>
                <w:rFonts w:ascii="Arial Narrow" w:hAnsi="Arial Narrow" w:cs="Calibri"/>
                <w:b/>
                <w:bCs/>
                <w:color w:val="000000"/>
                <w:lang w:val="en-US"/>
              </w:rPr>
              <w:t xml:space="preserve"> NIH tool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066" w14:textId="77777777" w:rsidR="00EF6157" w:rsidRPr="00EF6157" w:rsidRDefault="00EF6157">
            <w:pPr>
              <w:rPr>
                <w:rFonts w:ascii="Arial Narrow" w:hAnsi="Arial Narrow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D89" w14:textId="77777777" w:rsidR="00EF6157" w:rsidRPr="00EF6157" w:rsidRDefault="00EF615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031BD" w14:paraId="5F4464B0" w14:textId="77777777" w:rsidTr="004D2C61">
        <w:trPr>
          <w:trHeight w:hRule="exact" w:val="3057"/>
          <w:jc w:val="center"/>
        </w:trPr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37360E9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C59A827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1.Was the research question or objective in this paper clearly stated?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694D462" w14:textId="6D80B4FA" w:rsidR="00EF6157" w:rsidRPr="00D47630" w:rsidRDefault="00EF6157" w:rsidP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2. 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Was 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study population clearly specified and defined?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6A482F3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3. Was the participation rate of eligible persons at least 50%?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0408BD5" w14:textId="71AA09A7" w:rsidR="00EF6157" w:rsidRPr="00D47630" w:rsidRDefault="00EF6157" w:rsidP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4. Were all 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subjects selected/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recruited from same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/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similar populations? 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Inclusion/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exclusion criteria being prespecified and applied uniformly to all participants?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7411EE7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5. Was a sample size justification, power description, or variance and effect estimates provided?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84B6A6C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6. For the analyses in this paper, were the exposure of interest measured prior to the outcome(s) being measured?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03E85AD" w14:textId="1101BD21" w:rsidR="00EF6157" w:rsidRPr="00D47630" w:rsidRDefault="00D45F77" w:rsidP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7. Was t</w:t>
            </w:r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imeframe sufficient so that one co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uld reasonably expect exposure-outcome</w:t>
            </w:r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 it existed?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99B32E3" w14:textId="023EC37E" w:rsidR="00EF6157" w:rsidRPr="00D47630" w:rsidRDefault="00EF6157" w:rsidP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8. For exposures that can vary in amount or level, did the study examine different levels of the exposure as related to the outcome (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as categories or continuous)?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1FBFDD0" w14:textId="3C4835B9" w:rsidR="00EF6157" w:rsidRPr="00D47630" w:rsidRDefault="00D45F77" w:rsidP="003031BD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9. Were</w:t>
            </w:r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 exposure </w:t>
            </w:r>
            <w:proofErr w:type="gramStart"/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measures  clearly</w:t>
            </w:r>
            <w:proofErr w:type="gramEnd"/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 defined, valid, reliable, implemented consistently across all participants?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B44FC1C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10. Was the exposure assessed more than once over time?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088BF6D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11. Were outcome </w:t>
            </w:r>
            <w:proofErr w:type="gramStart"/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measures  clearly</w:t>
            </w:r>
            <w:proofErr w:type="gramEnd"/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 defined, valid, reliable, and implemented consistently across all study participants?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92478D0" w14:textId="29A7DA6C" w:rsidR="00EF6157" w:rsidRPr="00D47630" w:rsidRDefault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12. Were </w:t>
            </w:r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 xml:space="preserve">utcome assessors blinded to </w:t>
            </w:r>
            <w:r w:rsidR="00EF615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exposure status of participants?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73B9097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13. Was loss to follow-up after baseline 20% or less?</w:t>
            </w:r>
          </w:p>
        </w:tc>
        <w:tc>
          <w:tcPr>
            <w:tcW w:w="36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326C034" w14:textId="78D5DDDF" w:rsidR="00EF6157" w:rsidRPr="00D47630" w:rsidRDefault="00EF6157" w:rsidP="00D45F7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14. Were key potential confounding variables measured and adjusted sta</w:t>
            </w:r>
            <w:r w:rsidR="00D45F77"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  <w:lang w:val="en-US"/>
              </w:rPr>
              <w:t>tistically for their impact on exposure-outcome relationship?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0A87272" w14:textId="53234682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93B33F1" w14:textId="77777777" w:rsidR="00EF6157" w:rsidRPr="00D47630" w:rsidRDefault="00EF6157">
            <w:pPr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</w:pPr>
            <w:r w:rsidRPr="00D47630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Study Quality</w:t>
            </w:r>
          </w:p>
        </w:tc>
      </w:tr>
      <w:tr w:rsidR="003031BD" w14:paraId="600693DC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D7A05B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Cakmak (2014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FBCE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E5E0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92AC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C2A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B2B1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96D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5268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4C4B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B840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61CA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5E70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D699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7879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A64C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82E5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8</w:t>
            </w:r>
          </w:p>
        </w:tc>
        <w:tc>
          <w:tcPr>
            <w:tcW w:w="2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6542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44BF3F33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35442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Cakmak (2019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4530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2E2E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889B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7453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6F06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1535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2C1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2F0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FA34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82B0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7303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0855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7532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D2FF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6172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0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3401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good</w:t>
            </w:r>
          </w:p>
        </w:tc>
      </w:tr>
      <w:tr w:rsidR="003031BD" w14:paraId="0912FABB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E856E0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Cakmak (2016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9B6E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B7D2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C75C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FAA8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F2A8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F838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620B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130B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5E2F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464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55FB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50F3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4E1B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3AFF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3C24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0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0BBD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good</w:t>
            </w:r>
          </w:p>
        </w:tc>
      </w:tr>
      <w:tr w:rsidR="003031BD" w14:paraId="55DCF812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298052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da Silva (2015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C9FF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14F7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39EA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9DBC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2730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4DEA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E0B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B0F4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F2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6FF3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908F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8CEF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94D5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 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8305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31C2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9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BAD8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3D365740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5B730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enol (201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16E7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70C9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ADC6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5B28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DF85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C5AE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70B3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6B7B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1D24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D951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D40E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0154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CBDC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845E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E1F2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7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F225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5C7ED358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E09B0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Gomes (2018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6A42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4C96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0698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E82A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7AD5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2C18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5F08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8C77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87C4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40F5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DB0A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F096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79AB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82FF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4A80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9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F5FE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60F09426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EBA2D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Katuri (2016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916B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8E6B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890F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F254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6202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C990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7EDC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8AC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B65D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F9A2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91C2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A3CD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DE0A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1000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AC25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4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EE6DA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poor</w:t>
            </w:r>
          </w:p>
        </w:tc>
      </w:tr>
      <w:tr w:rsidR="003031BD" w14:paraId="22AFE743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06DC5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Kurer (1995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FCA9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D2E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CA35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2E9B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DED2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F9D7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82C0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DEDE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D475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758F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D76B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11D8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6C16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63B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46D7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8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9612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73EA0BC3" w14:textId="77777777" w:rsidTr="004D2C61">
        <w:trPr>
          <w:trHeight w:hRule="exact" w:val="393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7B8A1" w14:textId="6453D901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aciment</w:t>
            </w:r>
            <w:r w:rsidR="00C3343F">
              <w:rPr>
                <w:rFonts w:ascii="Arial Narrow" w:hAnsi="Arial Narrow" w:cs="Calibri"/>
                <w:sz w:val="20"/>
                <w:szCs w:val="20"/>
              </w:rPr>
              <w:t>o</w:t>
            </w:r>
            <w:r w:rsidRPr="003031BD">
              <w:rPr>
                <w:rFonts w:ascii="Arial Narrow" w:hAnsi="Arial Narrow" w:cs="Calibri"/>
                <w:sz w:val="20"/>
                <w:szCs w:val="20"/>
              </w:rPr>
              <w:t>(2018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2C75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5253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0E6E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6E99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BE5C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AC54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01C2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4BD5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07CC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0151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7018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28BE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D2FE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3596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8BB6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8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9234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3F475649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23CE9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Petit (202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7A74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88F7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528D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958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F385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012B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B563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7645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1D1F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0176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F29E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862F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842A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162E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CCD6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FCD6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good</w:t>
            </w:r>
          </w:p>
        </w:tc>
      </w:tr>
      <w:tr w:rsidR="003031BD" w14:paraId="56972DC4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60A29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Petit (202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07FFD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AF67C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ECA56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53688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9F1D2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EED37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F2E59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DE3A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7455E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CE903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3E4F8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3BF82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6A7A8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AB22B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2092B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67F87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good</w:t>
            </w:r>
          </w:p>
        </w:tc>
      </w:tr>
      <w:tr w:rsidR="003031BD" w14:paraId="1409296B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39C3D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Rahate (202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D701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197A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3550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0ECD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9E58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6DFC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2D10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A7C5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124C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5E0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C398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8179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D8EA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NR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DA0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67F2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9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8E1B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3FCC540A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6A265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Refulio (2013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0E33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8BB3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34D2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49EA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818D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D6FE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9F60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0954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CB51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C8DE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BFAD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28E2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440A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1931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4072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5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37FD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poor</w:t>
            </w:r>
          </w:p>
        </w:tc>
      </w:tr>
      <w:tr w:rsidR="003031BD" w14:paraId="61764AD2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0E3EB" w14:textId="34AC12F1" w:rsidR="00EF6157" w:rsidRPr="003031BD" w:rsidRDefault="003031BD" w:rsidP="003031BD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Rodrigue</w:t>
            </w:r>
            <w:r>
              <w:rPr>
                <w:rFonts w:ascii="Arial Narrow" w:hAnsi="Arial Narrow" w:cs="Calibri"/>
                <w:sz w:val="20"/>
                <w:szCs w:val="20"/>
              </w:rPr>
              <w:t>z</w:t>
            </w:r>
            <w:r w:rsidRPr="003031BD">
              <w:rPr>
                <w:rFonts w:ascii="Arial Narrow" w:hAnsi="Arial Narrow" w:cs="Calibri"/>
                <w:sz w:val="20"/>
                <w:szCs w:val="20"/>
              </w:rPr>
              <w:t>(2</w:t>
            </w:r>
            <w:r w:rsidR="00EF6157" w:rsidRPr="003031BD">
              <w:rPr>
                <w:rFonts w:ascii="Arial Narrow" w:hAnsi="Arial Narrow" w:cs="Calibri"/>
                <w:sz w:val="20"/>
                <w:szCs w:val="20"/>
              </w:rPr>
              <w:t>02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47182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358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6086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D275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C13B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D5A2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76721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C06E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0877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9634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36BF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1F19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F232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4401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BCA1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7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4810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12727AA0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1485D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Rosania (2009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1C4B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5864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9EFE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C4A6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FC40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06D1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648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A454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FEF1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4E1D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982D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D951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D65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8D2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C8D4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6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5A54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fair</w:t>
            </w:r>
          </w:p>
        </w:tc>
      </w:tr>
      <w:tr w:rsidR="003031BD" w14:paraId="2E774C63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6F9D5" w14:textId="77777777" w:rsidR="00EF6157" w:rsidRPr="003031BD" w:rsidRDefault="00EF615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Solis (20216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3293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0153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A69FF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12A17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86EA6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9BC48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F83C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80D15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ABF10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099E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6179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427C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75024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A542A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B95FD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9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5F6BB" w14:textId="77777777" w:rsidR="00EF6157" w:rsidRPr="003031BD" w:rsidRDefault="00EF6157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sz w:val="20"/>
                <w:szCs w:val="20"/>
              </w:rPr>
              <w:t>good</w:t>
            </w:r>
          </w:p>
        </w:tc>
      </w:tr>
      <w:tr w:rsidR="003031BD" w14:paraId="7DE3098D" w14:textId="77777777" w:rsidTr="004D2C61">
        <w:trPr>
          <w:trHeight w:hRule="exact" w:val="366"/>
          <w:jc w:val="center"/>
        </w:trPr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2D62" w14:textId="77777777" w:rsidR="00EF6157" w:rsidRPr="003031BD" w:rsidRDefault="00EF6157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Zhang (202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BE403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73802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C744D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68410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54EB4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910A7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0B886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3CF10" w14:textId="22012045" w:rsidR="00EF6157" w:rsidRPr="003031BD" w:rsidRDefault="00D45F7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5F3F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1C3D6" w14:textId="5E244AD4" w:rsidR="00EF6157" w:rsidRPr="003031BD" w:rsidRDefault="00D45F7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2BB50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8CC59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3578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40CD7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D828D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62B2D" w14:textId="77777777" w:rsidR="00EF6157" w:rsidRPr="003031BD" w:rsidRDefault="00EF6157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031BD">
              <w:rPr>
                <w:rFonts w:ascii="Arial Narrow" w:hAnsi="Arial Narrow" w:cs="Calibri"/>
                <w:color w:val="000000"/>
                <w:sz w:val="20"/>
                <w:szCs w:val="20"/>
              </w:rPr>
              <w:t>fair</w:t>
            </w:r>
          </w:p>
        </w:tc>
      </w:tr>
    </w:tbl>
    <w:p w14:paraId="642BEE02" w14:textId="3109594E" w:rsidR="00DA6025" w:rsidRDefault="004475B1">
      <w:pPr>
        <w:rPr>
          <w:rFonts w:ascii="Arial Narrow" w:hAnsi="Arial Narrow"/>
          <w:sz w:val="20"/>
          <w:lang w:val="en-US"/>
        </w:rPr>
      </w:pPr>
      <w:r w:rsidRPr="00535470">
        <w:rPr>
          <w:rFonts w:ascii="Arial Narrow" w:hAnsi="Arial Narrow"/>
          <w:sz w:val="20"/>
          <w:lang w:val="en-US"/>
        </w:rPr>
        <w:lastRenderedPageBreak/>
        <w:t>Note</w:t>
      </w:r>
      <w:r w:rsidR="000D757D">
        <w:rPr>
          <w:rFonts w:ascii="Arial Narrow" w:hAnsi="Arial Narrow"/>
          <w:sz w:val="20"/>
          <w:lang w:val="en-US"/>
        </w:rPr>
        <w:t xml:space="preserve"> to </w:t>
      </w:r>
      <w:r w:rsidR="008D79EA">
        <w:rPr>
          <w:rFonts w:ascii="Arial Narrow" w:hAnsi="Arial Narrow"/>
          <w:sz w:val="20"/>
          <w:lang w:val="en-US"/>
        </w:rPr>
        <w:t>A</w:t>
      </w:r>
      <w:r w:rsidR="000D757D">
        <w:rPr>
          <w:rFonts w:ascii="Arial Narrow" w:hAnsi="Arial Narrow"/>
          <w:sz w:val="20"/>
          <w:lang w:val="en-US"/>
        </w:rPr>
        <w:t>ppendix 3b</w:t>
      </w:r>
      <w:r w:rsidRPr="00535470">
        <w:rPr>
          <w:rFonts w:ascii="Arial Narrow" w:hAnsi="Arial Narrow"/>
          <w:sz w:val="20"/>
          <w:lang w:val="en-US"/>
        </w:rPr>
        <w:t xml:space="preserve">: Responses corresponding to NR (not reported), CD (cannot determine) or NA (not applicable) were coded as 0 for </w:t>
      </w:r>
      <w:proofErr w:type="spellStart"/>
      <w:r w:rsidRPr="00535470">
        <w:rPr>
          <w:rFonts w:ascii="Arial Narrow" w:hAnsi="Arial Narrow"/>
          <w:sz w:val="20"/>
          <w:lang w:val="en-US"/>
        </w:rPr>
        <w:t>totalling</w:t>
      </w:r>
      <w:proofErr w:type="spellEnd"/>
      <w:r w:rsidRPr="00535470">
        <w:rPr>
          <w:rFonts w:ascii="Arial Narrow" w:hAnsi="Arial Narrow"/>
          <w:sz w:val="20"/>
          <w:lang w:val="en-US"/>
        </w:rPr>
        <w:t xml:space="preserve"> the consensus score. Study quality reported as 'good', 'fair' and 'poor' were based on overall evaluations of possible sources of bias in each study. </w:t>
      </w:r>
    </w:p>
    <w:p w14:paraId="354B9766" w14:textId="77777777" w:rsidR="00FC6BC8" w:rsidRDefault="00FC6BC8">
      <w:pPr>
        <w:rPr>
          <w:rFonts w:ascii="Arial Narrow" w:hAnsi="Arial Narrow"/>
          <w:sz w:val="20"/>
          <w:lang w:val="en-US"/>
        </w:rPr>
      </w:pPr>
    </w:p>
    <w:p w14:paraId="6E3FEEC7" w14:textId="77777777" w:rsidR="00FC6BC8" w:rsidRPr="00535470" w:rsidRDefault="00FC6BC8">
      <w:pPr>
        <w:rPr>
          <w:rFonts w:ascii="Arial Narrow" w:hAnsi="Arial Narrow"/>
          <w:lang w:val="en-US"/>
        </w:rPr>
      </w:pPr>
    </w:p>
    <w:p w14:paraId="064D7A74" w14:textId="07B7F7BE" w:rsidR="00B66A63" w:rsidRPr="005F02D6" w:rsidRDefault="00DA6025">
      <w:pPr>
        <w:rPr>
          <w:rFonts w:ascii="Arial Narrow" w:hAnsi="Arial Narrow"/>
          <w:b/>
          <w:lang w:val="en-US"/>
        </w:rPr>
      </w:pPr>
      <w:r w:rsidRPr="005F02D6">
        <w:rPr>
          <w:rFonts w:ascii="Arial Narrow" w:hAnsi="Arial Narrow"/>
          <w:b/>
          <w:lang w:val="en-US"/>
        </w:rPr>
        <w:t xml:space="preserve"> </w:t>
      </w:r>
      <w:r w:rsidR="00FB4066">
        <w:rPr>
          <w:rFonts w:ascii="Arial Narrow" w:hAnsi="Arial Narrow"/>
          <w:b/>
          <w:lang w:val="en-US"/>
        </w:rPr>
        <w:t>Appendix 3c</w:t>
      </w:r>
      <w:r w:rsidR="00673DEB" w:rsidRPr="005F02D6">
        <w:rPr>
          <w:rFonts w:ascii="Arial Narrow" w:hAnsi="Arial Narrow"/>
          <w:b/>
          <w:lang w:val="en-US"/>
        </w:rPr>
        <w:t>. Quality Assessment of Included Case-Control Studies on Humans by NIH tool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1"/>
        <w:gridCol w:w="955"/>
        <w:gridCol w:w="800"/>
        <w:gridCol w:w="944"/>
        <w:gridCol w:w="1040"/>
        <w:gridCol w:w="1358"/>
        <w:gridCol w:w="972"/>
        <w:gridCol w:w="1031"/>
        <w:gridCol w:w="811"/>
        <w:gridCol w:w="1325"/>
        <w:gridCol w:w="1269"/>
        <w:gridCol w:w="1101"/>
        <w:gridCol w:w="1235"/>
        <w:gridCol w:w="490"/>
        <w:gridCol w:w="604"/>
      </w:tblGrid>
      <w:tr w:rsidR="00673DEB" w:rsidRPr="00B66A63" w14:paraId="32E134C3" w14:textId="77777777" w:rsidTr="006121D6">
        <w:trPr>
          <w:trHeight w:val="2565"/>
          <w:jc w:val="center"/>
        </w:trPr>
        <w:tc>
          <w:tcPr>
            <w:tcW w:w="14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0D66AA" w14:textId="2BACC86A" w:rsidR="003A778F" w:rsidRPr="00D47630" w:rsidRDefault="00B66A63">
            <w:pPr>
              <w:rPr>
                <w:rFonts w:ascii="Arial Narrow" w:hAnsi="Arial Narrow"/>
                <w:bCs/>
                <w:i/>
                <w:sz w:val="20"/>
                <w:szCs w:val="20"/>
              </w:rPr>
            </w:pPr>
            <w:r w:rsidRPr="00D47630">
              <w:rPr>
                <w:i/>
                <w:lang w:val="en-US"/>
              </w:rPr>
              <w:t xml:space="preserve"> </w:t>
            </w:r>
            <w:r w:rsidR="003A778F" w:rsidRPr="00D47630">
              <w:rPr>
                <w:rFonts w:ascii="Arial Narrow" w:hAnsi="Arial Narrow"/>
                <w:bCs/>
                <w:i/>
                <w:sz w:val="20"/>
                <w:szCs w:val="20"/>
              </w:rPr>
              <w:t>Study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8773F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1. Was the research question or objective in this paper clearly stated and appropriate?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3B6E1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2. Was the study population clearly specified and defined?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BAD7B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3. Did the authors include a sample size justification?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B160F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A1723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683D1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6. Were the cases clearly defined and differentiated from controls?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A431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7. If less than 100 percent of eligible cases and/or controls were selected for the study, were the cases and/or controls randomly selected from those eligible? 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DFA5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8. Was there use of concurrent controls?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E6986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9. Were the investigators able to confirm that the exposure/risk occurred prior to the development of the condition or event that defined a participant as a case? 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31670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10. Were the measures of exposure/risk clearly defined, valid, reliable, and implemented consistently (including the same time period) across all study participants? 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0C1F1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>11. Were the assessors of exposure/risk blinded to the case or control status of participants?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331D" w14:textId="77777777" w:rsidR="003A778F" w:rsidRPr="00D47630" w:rsidRDefault="003A778F">
            <w:pPr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  <w:lang w:val="en-US"/>
              </w:rPr>
              <w:t xml:space="preserve">12. Were key potential confounding variables measured and adjusted statistically in the analyses? If matching was used, did the investigators account for matching during study analysis? 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E9CF9" w14:textId="0CF37C6C" w:rsidR="003A778F" w:rsidRPr="00D47630" w:rsidRDefault="003A778F" w:rsidP="00B66A63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</w:rPr>
              <w:t>Score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E8FA91" w14:textId="77777777" w:rsidR="003A778F" w:rsidRPr="00D47630" w:rsidRDefault="003A778F" w:rsidP="00B66A63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D47630">
              <w:rPr>
                <w:rFonts w:ascii="Arial Narrow" w:hAnsi="Arial Narrow"/>
                <w:i/>
                <w:sz w:val="20"/>
                <w:szCs w:val="20"/>
              </w:rPr>
              <w:t>Overall Study Quality</w:t>
            </w:r>
          </w:p>
        </w:tc>
      </w:tr>
      <w:tr w:rsidR="00673DEB" w:rsidRPr="00B66A63" w14:paraId="167058C3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B1FD80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Bawankar (201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6D71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7558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97F7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B435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2E49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7CD4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93A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D677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6C6E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945C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62C5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10CF5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AE1AE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809F6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fair</w:t>
            </w:r>
          </w:p>
        </w:tc>
      </w:tr>
      <w:tr w:rsidR="00673DEB" w:rsidRPr="00B66A63" w14:paraId="36242089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9ED9B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Cohen-Cole (198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D390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2E811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D922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513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542B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C363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A06B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FC58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90D2E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6857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EA827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58BC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0203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7FDBE8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fair</w:t>
            </w:r>
          </w:p>
        </w:tc>
      </w:tr>
      <w:tr w:rsidR="00673DEB" w:rsidRPr="00B66A63" w14:paraId="1C6AC0E1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0E5AA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Johannsen (200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75F9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AB325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7480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2966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1865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AF6DE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D7EE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94F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3D0AC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9184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4FB5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AFE2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4742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D81A0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good</w:t>
            </w:r>
          </w:p>
        </w:tc>
      </w:tr>
      <w:tr w:rsidR="00673DEB" w:rsidRPr="00B66A63" w14:paraId="13BE30E3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763EC5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Johannsen (200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2ECE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70B8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D09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C4AE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2918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4D8EE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2FEDA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7A33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E8E9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1F81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6BEF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96101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B1138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70717A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good</w:t>
            </w:r>
          </w:p>
        </w:tc>
      </w:tr>
      <w:tr w:rsidR="00673DEB" w:rsidRPr="00B66A63" w14:paraId="02DE829C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62699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Karimi (201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35C8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26411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5BEA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0351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2333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46A41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CF0D7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04EE8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007AD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3592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111C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2DCF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5125C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7E004E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poor</w:t>
            </w:r>
          </w:p>
        </w:tc>
      </w:tr>
      <w:tr w:rsidR="00673DEB" w:rsidRPr="00B66A63" w14:paraId="39B397D7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55F15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Leira (201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7C4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4890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8B87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9839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B553C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1BCF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BCF6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FD98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85A8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66C2C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C07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5091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BCD51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F07B3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good</w:t>
            </w:r>
          </w:p>
        </w:tc>
      </w:tr>
      <w:tr w:rsidR="00673DEB" w:rsidRPr="00B66A63" w14:paraId="33D8190E" w14:textId="77777777" w:rsidTr="006121D6">
        <w:trPr>
          <w:trHeight w:val="340"/>
          <w:jc w:val="center"/>
        </w:trPr>
        <w:tc>
          <w:tcPr>
            <w:tcW w:w="14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D4E90D" w14:textId="77777777" w:rsidR="003A778F" w:rsidRPr="00F725C2" w:rsidRDefault="003A778F">
            <w:pPr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Moss (199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FD5850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31BE92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68A1C8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135F1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3371E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3A5C3F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95CEAFF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B01EEB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9ECE86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65CA83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16E9A5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0E21B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52FCA29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B6394" w14:textId="77777777" w:rsidR="003A778F" w:rsidRPr="00F725C2" w:rsidRDefault="003A778F" w:rsidP="003A778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725C2">
              <w:rPr>
                <w:rFonts w:ascii="Arial Narrow" w:hAnsi="Arial Narrow"/>
                <w:sz w:val="20"/>
                <w:szCs w:val="20"/>
              </w:rPr>
              <w:t>good</w:t>
            </w:r>
          </w:p>
        </w:tc>
      </w:tr>
      <w:tr w:rsidR="003A778F" w:rsidRPr="007D16F9" w14:paraId="27C48180" w14:textId="77777777" w:rsidTr="006121D6">
        <w:trPr>
          <w:trHeight w:val="690"/>
          <w:jc w:val="center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455" w14:textId="56DF64E8" w:rsidR="003A778F" w:rsidRPr="00535470" w:rsidRDefault="003A778F" w:rsidP="004E3077">
            <w:pPr>
              <w:rPr>
                <w:rFonts w:ascii="Arial Narrow" w:hAnsi="Arial Narrow"/>
                <w:lang w:val="en-US"/>
              </w:rPr>
            </w:pPr>
            <w:r w:rsidRPr="00535470">
              <w:rPr>
                <w:rFonts w:ascii="Arial Narrow" w:hAnsi="Arial Narrow"/>
                <w:lang w:val="en-US"/>
              </w:rPr>
              <w:t>Note: Values with NR represent data not reported or unclear</w:t>
            </w:r>
            <w:r w:rsidR="00E448E0" w:rsidRPr="00535470">
              <w:rPr>
                <w:rFonts w:ascii="Arial Narrow" w:hAnsi="Arial Narrow"/>
                <w:lang w:val="en-US"/>
              </w:rPr>
              <w:t xml:space="preserve">. Overall study quality is a reflection of the total evaluation of potential biases inherent </w:t>
            </w:r>
            <w:r w:rsidR="004E3077" w:rsidRPr="00535470">
              <w:rPr>
                <w:rFonts w:ascii="Arial Narrow" w:hAnsi="Arial Narrow"/>
                <w:lang w:val="en-US"/>
              </w:rPr>
              <w:t>in</w:t>
            </w:r>
            <w:r w:rsidR="00E448E0" w:rsidRPr="00535470">
              <w:rPr>
                <w:rFonts w:ascii="Arial Narrow" w:hAnsi="Arial Narrow"/>
                <w:lang w:val="en-US"/>
              </w:rPr>
              <w:t xml:space="preserve"> each study. </w:t>
            </w:r>
          </w:p>
        </w:tc>
      </w:tr>
    </w:tbl>
    <w:p w14:paraId="06687030" w14:textId="69805167" w:rsidR="00861F94" w:rsidRPr="0031423A" w:rsidRDefault="00861F94">
      <w:pPr>
        <w:rPr>
          <w:rFonts w:ascii="Sitka Text" w:hAnsi="Sitka Text"/>
          <w:lang w:val="en-US"/>
        </w:rPr>
      </w:pPr>
    </w:p>
    <w:sectPr w:rsidR="00861F94" w:rsidRPr="0031423A" w:rsidSect="00861F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3183DF" w14:textId="77777777" w:rsidR="00580BB9" w:rsidRDefault="00580BB9" w:rsidP="00E2719A">
      <w:pPr>
        <w:spacing w:after="0" w:line="240" w:lineRule="auto"/>
      </w:pPr>
      <w:r>
        <w:separator/>
      </w:r>
    </w:p>
  </w:endnote>
  <w:endnote w:type="continuationSeparator" w:id="0">
    <w:p w14:paraId="082E40F0" w14:textId="77777777" w:rsidR="00580BB9" w:rsidRDefault="00580BB9" w:rsidP="00E27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6977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FB8071" w14:textId="2955A1CD" w:rsidR="0025197E" w:rsidRDefault="0025197E" w:rsidP="004412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C5DEA7" w14:textId="77777777" w:rsidR="0025197E" w:rsidRDefault="0025197E" w:rsidP="002519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3818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1E9D4D" w14:textId="612702C2" w:rsidR="0025197E" w:rsidRDefault="0025197E" w:rsidP="004412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57AE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4A5FE6D" w14:textId="77777777" w:rsidR="0025197E" w:rsidRDefault="0025197E" w:rsidP="002519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40FD6" w14:textId="77777777" w:rsidR="00580BB9" w:rsidRDefault="00580BB9" w:rsidP="00E2719A">
      <w:pPr>
        <w:spacing w:after="0" w:line="240" w:lineRule="auto"/>
      </w:pPr>
      <w:r>
        <w:separator/>
      </w:r>
    </w:p>
  </w:footnote>
  <w:footnote w:type="continuationSeparator" w:id="0">
    <w:p w14:paraId="155CF8FF" w14:textId="77777777" w:rsidR="00580BB9" w:rsidRDefault="00580BB9" w:rsidP="00E271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2E3"/>
    <w:rsid w:val="000057AE"/>
    <w:rsid w:val="00026D21"/>
    <w:rsid w:val="00043015"/>
    <w:rsid w:val="00043E67"/>
    <w:rsid w:val="00046F60"/>
    <w:rsid w:val="00062B2E"/>
    <w:rsid w:val="00096D65"/>
    <w:rsid w:val="000972DE"/>
    <w:rsid w:val="000A414B"/>
    <w:rsid w:val="000A49F4"/>
    <w:rsid w:val="000B7D94"/>
    <w:rsid w:val="000C3119"/>
    <w:rsid w:val="000D4C20"/>
    <w:rsid w:val="000D757D"/>
    <w:rsid w:val="000F3AE7"/>
    <w:rsid w:val="00100146"/>
    <w:rsid w:val="0010794E"/>
    <w:rsid w:val="001202EE"/>
    <w:rsid w:val="00122160"/>
    <w:rsid w:val="00163C53"/>
    <w:rsid w:val="001673C9"/>
    <w:rsid w:val="00170281"/>
    <w:rsid w:val="001741D3"/>
    <w:rsid w:val="001B19DE"/>
    <w:rsid w:val="001B3C17"/>
    <w:rsid w:val="001B725D"/>
    <w:rsid w:val="001C5C33"/>
    <w:rsid w:val="001D038B"/>
    <w:rsid w:val="001D0788"/>
    <w:rsid w:val="001D22C7"/>
    <w:rsid w:val="001E7948"/>
    <w:rsid w:val="001F03FE"/>
    <w:rsid w:val="001F4381"/>
    <w:rsid w:val="001F6449"/>
    <w:rsid w:val="00235374"/>
    <w:rsid w:val="002458D5"/>
    <w:rsid w:val="0025197E"/>
    <w:rsid w:val="002700AF"/>
    <w:rsid w:val="0028134C"/>
    <w:rsid w:val="00291BF2"/>
    <w:rsid w:val="002B1918"/>
    <w:rsid w:val="002B5EA1"/>
    <w:rsid w:val="002B7C88"/>
    <w:rsid w:val="002D4127"/>
    <w:rsid w:val="002D7198"/>
    <w:rsid w:val="002F1579"/>
    <w:rsid w:val="002F5CCF"/>
    <w:rsid w:val="002F63FC"/>
    <w:rsid w:val="00300278"/>
    <w:rsid w:val="003031BD"/>
    <w:rsid w:val="00303D81"/>
    <w:rsid w:val="00305CB6"/>
    <w:rsid w:val="00307BFA"/>
    <w:rsid w:val="0031423A"/>
    <w:rsid w:val="003212AF"/>
    <w:rsid w:val="00325DEF"/>
    <w:rsid w:val="003356F2"/>
    <w:rsid w:val="0033625D"/>
    <w:rsid w:val="00337B06"/>
    <w:rsid w:val="00347037"/>
    <w:rsid w:val="00382C3A"/>
    <w:rsid w:val="00384D14"/>
    <w:rsid w:val="003870DE"/>
    <w:rsid w:val="0039538A"/>
    <w:rsid w:val="003A778F"/>
    <w:rsid w:val="003B385D"/>
    <w:rsid w:val="003B4398"/>
    <w:rsid w:val="003B50A2"/>
    <w:rsid w:val="003C31FC"/>
    <w:rsid w:val="003C7E58"/>
    <w:rsid w:val="003D0A20"/>
    <w:rsid w:val="003E69E4"/>
    <w:rsid w:val="003F0D40"/>
    <w:rsid w:val="003F6CE1"/>
    <w:rsid w:val="004031DD"/>
    <w:rsid w:val="004067F2"/>
    <w:rsid w:val="00432824"/>
    <w:rsid w:val="004346E0"/>
    <w:rsid w:val="00434FD3"/>
    <w:rsid w:val="0043712D"/>
    <w:rsid w:val="00445F36"/>
    <w:rsid w:val="004460B3"/>
    <w:rsid w:val="004475B1"/>
    <w:rsid w:val="00453B7B"/>
    <w:rsid w:val="004B4DAA"/>
    <w:rsid w:val="004D211B"/>
    <w:rsid w:val="004D2C61"/>
    <w:rsid w:val="004D3CE7"/>
    <w:rsid w:val="004D5C9E"/>
    <w:rsid w:val="004E18B6"/>
    <w:rsid w:val="004E3077"/>
    <w:rsid w:val="004F3FCA"/>
    <w:rsid w:val="004F7E02"/>
    <w:rsid w:val="00510810"/>
    <w:rsid w:val="00513DE2"/>
    <w:rsid w:val="00514695"/>
    <w:rsid w:val="00533334"/>
    <w:rsid w:val="00535470"/>
    <w:rsid w:val="0053737E"/>
    <w:rsid w:val="00550590"/>
    <w:rsid w:val="00553213"/>
    <w:rsid w:val="00580BB9"/>
    <w:rsid w:val="00581E75"/>
    <w:rsid w:val="005858AA"/>
    <w:rsid w:val="005928F7"/>
    <w:rsid w:val="00597951"/>
    <w:rsid w:val="005B3172"/>
    <w:rsid w:val="005C1C9F"/>
    <w:rsid w:val="005C34D5"/>
    <w:rsid w:val="005C3B7D"/>
    <w:rsid w:val="005E380D"/>
    <w:rsid w:val="005E3F18"/>
    <w:rsid w:val="005F02D6"/>
    <w:rsid w:val="006121D6"/>
    <w:rsid w:val="00613B23"/>
    <w:rsid w:val="00637F62"/>
    <w:rsid w:val="006409AE"/>
    <w:rsid w:val="0066571A"/>
    <w:rsid w:val="0067383B"/>
    <w:rsid w:val="00673DEB"/>
    <w:rsid w:val="00687935"/>
    <w:rsid w:val="00690D4B"/>
    <w:rsid w:val="006A3B1A"/>
    <w:rsid w:val="006C06D5"/>
    <w:rsid w:val="006C1D5B"/>
    <w:rsid w:val="006C23CA"/>
    <w:rsid w:val="006E0537"/>
    <w:rsid w:val="00704FB3"/>
    <w:rsid w:val="007400E5"/>
    <w:rsid w:val="00746260"/>
    <w:rsid w:val="00761041"/>
    <w:rsid w:val="00763638"/>
    <w:rsid w:val="0077260B"/>
    <w:rsid w:val="0078741D"/>
    <w:rsid w:val="00797417"/>
    <w:rsid w:val="007A2E45"/>
    <w:rsid w:val="007D0C14"/>
    <w:rsid w:val="007D16F9"/>
    <w:rsid w:val="007D4055"/>
    <w:rsid w:val="007F1665"/>
    <w:rsid w:val="00806F0D"/>
    <w:rsid w:val="00811D5A"/>
    <w:rsid w:val="00823275"/>
    <w:rsid w:val="008405DC"/>
    <w:rsid w:val="008421EF"/>
    <w:rsid w:val="00861F94"/>
    <w:rsid w:val="00890E03"/>
    <w:rsid w:val="00895FD9"/>
    <w:rsid w:val="008A240A"/>
    <w:rsid w:val="008A2C77"/>
    <w:rsid w:val="008B5835"/>
    <w:rsid w:val="008B7B0A"/>
    <w:rsid w:val="008D79EA"/>
    <w:rsid w:val="008E0A40"/>
    <w:rsid w:val="008E11CF"/>
    <w:rsid w:val="00903BA2"/>
    <w:rsid w:val="00921F71"/>
    <w:rsid w:val="00925813"/>
    <w:rsid w:val="00931E14"/>
    <w:rsid w:val="00945E7C"/>
    <w:rsid w:val="00962A0F"/>
    <w:rsid w:val="00967CD1"/>
    <w:rsid w:val="009B0C51"/>
    <w:rsid w:val="009B5772"/>
    <w:rsid w:val="009D16E7"/>
    <w:rsid w:val="009E72E3"/>
    <w:rsid w:val="00A04CBB"/>
    <w:rsid w:val="00A1228C"/>
    <w:rsid w:val="00A13212"/>
    <w:rsid w:val="00A1756F"/>
    <w:rsid w:val="00A358A4"/>
    <w:rsid w:val="00A400FA"/>
    <w:rsid w:val="00A45036"/>
    <w:rsid w:val="00A4569B"/>
    <w:rsid w:val="00A65336"/>
    <w:rsid w:val="00A718B1"/>
    <w:rsid w:val="00A80658"/>
    <w:rsid w:val="00A83694"/>
    <w:rsid w:val="00A927EB"/>
    <w:rsid w:val="00AB6C93"/>
    <w:rsid w:val="00AC42D7"/>
    <w:rsid w:val="00AC47C4"/>
    <w:rsid w:val="00AD6054"/>
    <w:rsid w:val="00AE562A"/>
    <w:rsid w:val="00AF26B2"/>
    <w:rsid w:val="00AF2B55"/>
    <w:rsid w:val="00B14C4E"/>
    <w:rsid w:val="00B256BD"/>
    <w:rsid w:val="00B303BB"/>
    <w:rsid w:val="00B50868"/>
    <w:rsid w:val="00B56C06"/>
    <w:rsid w:val="00B6144C"/>
    <w:rsid w:val="00B66A63"/>
    <w:rsid w:val="00B7018D"/>
    <w:rsid w:val="00B765AB"/>
    <w:rsid w:val="00B85E18"/>
    <w:rsid w:val="00B92AF1"/>
    <w:rsid w:val="00B9606F"/>
    <w:rsid w:val="00BA3434"/>
    <w:rsid w:val="00BB16B0"/>
    <w:rsid w:val="00BC6ACE"/>
    <w:rsid w:val="00BD4AE3"/>
    <w:rsid w:val="00BE51AE"/>
    <w:rsid w:val="00C26F42"/>
    <w:rsid w:val="00C3343F"/>
    <w:rsid w:val="00C64785"/>
    <w:rsid w:val="00C76981"/>
    <w:rsid w:val="00C87696"/>
    <w:rsid w:val="00C87A3B"/>
    <w:rsid w:val="00CA2ED4"/>
    <w:rsid w:val="00CA313D"/>
    <w:rsid w:val="00CB0017"/>
    <w:rsid w:val="00CE766A"/>
    <w:rsid w:val="00CF1F77"/>
    <w:rsid w:val="00CF5E76"/>
    <w:rsid w:val="00D0102C"/>
    <w:rsid w:val="00D061FB"/>
    <w:rsid w:val="00D07187"/>
    <w:rsid w:val="00D152CB"/>
    <w:rsid w:val="00D17500"/>
    <w:rsid w:val="00D222F0"/>
    <w:rsid w:val="00D246BA"/>
    <w:rsid w:val="00D366A0"/>
    <w:rsid w:val="00D45F77"/>
    <w:rsid w:val="00D47630"/>
    <w:rsid w:val="00D54D42"/>
    <w:rsid w:val="00D60F78"/>
    <w:rsid w:val="00D82300"/>
    <w:rsid w:val="00D8501B"/>
    <w:rsid w:val="00DA4C60"/>
    <w:rsid w:val="00DA6025"/>
    <w:rsid w:val="00DB0A45"/>
    <w:rsid w:val="00DB317A"/>
    <w:rsid w:val="00DB4A7A"/>
    <w:rsid w:val="00DF648B"/>
    <w:rsid w:val="00E04D34"/>
    <w:rsid w:val="00E05B83"/>
    <w:rsid w:val="00E126E5"/>
    <w:rsid w:val="00E132EE"/>
    <w:rsid w:val="00E17BDC"/>
    <w:rsid w:val="00E21C9E"/>
    <w:rsid w:val="00E2719A"/>
    <w:rsid w:val="00E31F64"/>
    <w:rsid w:val="00E40785"/>
    <w:rsid w:val="00E448E0"/>
    <w:rsid w:val="00E510AF"/>
    <w:rsid w:val="00E52BD3"/>
    <w:rsid w:val="00E63CDC"/>
    <w:rsid w:val="00E65B1A"/>
    <w:rsid w:val="00E86768"/>
    <w:rsid w:val="00E87486"/>
    <w:rsid w:val="00EA21F2"/>
    <w:rsid w:val="00EA46BA"/>
    <w:rsid w:val="00EA66D6"/>
    <w:rsid w:val="00EA7320"/>
    <w:rsid w:val="00EC3A83"/>
    <w:rsid w:val="00ED4479"/>
    <w:rsid w:val="00ED653F"/>
    <w:rsid w:val="00EE1320"/>
    <w:rsid w:val="00EF6157"/>
    <w:rsid w:val="00F03683"/>
    <w:rsid w:val="00F23D85"/>
    <w:rsid w:val="00F30BF7"/>
    <w:rsid w:val="00F324D4"/>
    <w:rsid w:val="00F41883"/>
    <w:rsid w:val="00F44AAC"/>
    <w:rsid w:val="00F564B1"/>
    <w:rsid w:val="00F57DD5"/>
    <w:rsid w:val="00F725C2"/>
    <w:rsid w:val="00F77F15"/>
    <w:rsid w:val="00FA5599"/>
    <w:rsid w:val="00FB220F"/>
    <w:rsid w:val="00FB4066"/>
    <w:rsid w:val="00FC6BC8"/>
    <w:rsid w:val="00FC7CA7"/>
    <w:rsid w:val="00FD6214"/>
    <w:rsid w:val="00FF7D0E"/>
    <w:rsid w:val="63C0F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46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C7C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C7C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1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19A"/>
  </w:style>
  <w:style w:type="paragraph" w:styleId="Footer">
    <w:name w:val="footer"/>
    <w:basedOn w:val="Normal"/>
    <w:link w:val="FooterChar"/>
    <w:uiPriority w:val="99"/>
    <w:unhideWhenUsed/>
    <w:rsid w:val="00E27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19A"/>
  </w:style>
  <w:style w:type="character" w:styleId="PageNumber">
    <w:name w:val="page number"/>
    <w:basedOn w:val="DefaultParagraphFont"/>
    <w:uiPriority w:val="99"/>
    <w:semiHidden/>
    <w:unhideWhenUsed/>
    <w:rsid w:val="002519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C7C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C7C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1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19A"/>
  </w:style>
  <w:style w:type="paragraph" w:styleId="Footer">
    <w:name w:val="footer"/>
    <w:basedOn w:val="Normal"/>
    <w:link w:val="FooterChar"/>
    <w:uiPriority w:val="99"/>
    <w:unhideWhenUsed/>
    <w:rsid w:val="00E27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19A"/>
  </w:style>
  <w:style w:type="character" w:styleId="PageNumber">
    <w:name w:val="page number"/>
    <w:basedOn w:val="DefaultParagraphFont"/>
    <w:uiPriority w:val="99"/>
    <w:semiHidden/>
    <w:unhideWhenUsed/>
    <w:rsid w:val="00251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A8E0EA6B7D5F4EA708EF2826D267A0" ma:contentTypeVersion="14" ma:contentTypeDescription="Opprett et nytt dokument." ma:contentTypeScope="" ma:versionID="092417414b1ee46f77b8d0a75b1c7c6c">
  <xsd:schema xmlns:xsd="http://www.w3.org/2001/XMLSchema" xmlns:xs="http://www.w3.org/2001/XMLSchema" xmlns:p="http://schemas.microsoft.com/office/2006/metadata/properties" xmlns:ns3="f88cb9fe-20f3-4917-97d7-e80973f6d5e5" xmlns:ns4="3341fc18-fd70-403f-81ab-258cf6aabbf3" targetNamespace="http://schemas.microsoft.com/office/2006/metadata/properties" ma:root="true" ma:fieldsID="1a03e8f5b7f82ba18815cb0abfc4797d" ns3:_="" ns4:_="">
    <xsd:import namespace="f88cb9fe-20f3-4917-97d7-e80973f6d5e5"/>
    <xsd:import namespace="3341fc18-fd70-403f-81ab-258cf6aab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cb9fe-20f3-4917-97d7-e80973f6d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1fc18-fd70-403f-81ab-258cf6aab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DBA6F-BF31-4CDC-987E-147E53D405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0BE702-B8A2-4A40-B18E-27EA83412C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AD58CB-A527-40A3-8FB0-9BB67972E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cb9fe-20f3-4917-97d7-e80973f6d5e5"/>
    <ds:schemaRef ds:uri="3341fc18-fd70-403f-81ab-258cf6aab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FAF7A7-7148-4EAA-A1D0-1FCE0FE3F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8</Pages>
  <Words>2969</Words>
  <Characters>1692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n Prasad Neupane</dc:creator>
  <cp:keywords/>
  <dc:description/>
  <cp:lastModifiedBy>Kiruthika V</cp:lastModifiedBy>
  <cp:revision>338</cp:revision>
  <cp:lastPrinted>2022-03-07T14:18:00Z</cp:lastPrinted>
  <dcterms:created xsi:type="dcterms:W3CDTF">2021-11-16T10:28:00Z</dcterms:created>
  <dcterms:modified xsi:type="dcterms:W3CDTF">2022-03-1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8E0EA6B7D5F4EA708EF2826D267A0</vt:lpwstr>
  </property>
</Properties>
</file>